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37C30" w14:textId="3FC4C1FF" w:rsidR="00EA1570" w:rsidRPr="001B1F88" w:rsidRDefault="00EA1570" w:rsidP="005D6C34">
      <w:pPr>
        <w:spacing w:line="276" w:lineRule="auto"/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W w:w="9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1"/>
        <w:gridCol w:w="975"/>
        <w:gridCol w:w="976"/>
        <w:gridCol w:w="975"/>
        <w:gridCol w:w="975"/>
        <w:gridCol w:w="978"/>
      </w:tblGrid>
      <w:tr w:rsidR="00C86B16" w:rsidRPr="001B1F88" w14:paraId="658C0636" w14:textId="77777777" w:rsidTr="00C86B16">
        <w:trPr>
          <w:trHeight w:val="287"/>
        </w:trPr>
        <w:tc>
          <w:tcPr>
            <w:tcW w:w="93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B204" w14:textId="0CCAD382" w:rsidR="00C86B16" w:rsidRPr="001B1F88" w:rsidRDefault="0072683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</w:t>
            </w:r>
            <w:r w:rsidR="00C86B16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Table 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 w:rsidR="00C86B16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  <w:r w:rsidR="00C86B16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. </w:t>
            </w:r>
            <w:r w:rsidR="00742609" w:rsidRPr="001B1F88">
              <w:rPr>
                <w:color w:val="000000" w:themeColor="text1"/>
                <w:sz w:val="20"/>
                <w:szCs w:val="20"/>
                <w:lang w:val="en-US"/>
              </w:rPr>
              <w:t xml:space="preserve">The characteristics of the study population </w:t>
            </w:r>
            <w:r w:rsidR="00C86B16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and </w:t>
            </w:r>
            <w:r w:rsidR="00FC20E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ases</w:t>
            </w:r>
            <w:r w:rsidR="00C86B16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of cystitis in </w:t>
            </w:r>
            <w:r w:rsidR="008A40BC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fertile </w:t>
            </w:r>
            <w:r w:rsidR="001E382A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women </w:t>
            </w:r>
            <w:r w:rsidR="00D57742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(1997-2018)</w:t>
            </w:r>
          </w:p>
        </w:tc>
      </w:tr>
      <w:tr w:rsidR="00C86B16" w:rsidRPr="001B1F88" w14:paraId="1E87A855" w14:textId="77777777" w:rsidTr="007B1979">
        <w:trPr>
          <w:trHeight w:val="287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FC0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8570" w14:textId="77777777" w:rsidR="00C86B16" w:rsidRPr="001B1F88" w:rsidRDefault="00C86B16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opul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79C" w14:textId="77777777" w:rsidR="00C86B16" w:rsidRPr="001B1F88" w:rsidRDefault="00C86B16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4847" w14:textId="77777777" w:rsidR="00C86B16" w:rsidRPr="001B1F88" w:rsidRDefault="00C86B16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ases</w:t>
            </w:r>
          </w:p>
        </w:tc>
      </w:tr>
      <w:tr w:rsidR="00C86B16" w:rsidRPr="001B1F88" w14:paraId="76A87CD0" w14:textId="77777777" w:rsidTr="007B1979">
        <w:trPr>
          <w:trHeight w:val="273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84DE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172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B4F0F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FF3D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ACB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BA7F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%</w:t>
            </w:r>
          </w:p>
        </w:tc>
      </w:tr>
      <w:tr w:rsidR="00C86B16" w:rsidRPr="001B1F88" w14:paraId="31C58BD7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403C" w14:textId="00EB4386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groups (year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D44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76A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957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26A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DE2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25FC7DE5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90CC" w14:textId="6B533AB8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 w:rsidR="00E45803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5D8" w14:textId="29CFAFC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86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311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6E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BD3" w14:textId="27E5938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3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3A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.2</w:t>
            </w:r>
          </w:p>
        </w:tc>
      </w:tr>
      <w:tr w:rsidR="00C86B16" w:rsidRPr="001B1F88" w14:paraId="15AD2B93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8B90" w14:textId="7592CB1C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 w:rsidR="00E45803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F730" w14:textId="060AC7C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97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18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7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F8D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5089" w14:textId="09F07891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57FC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.7</w:t>
            </w:r>
          </w:p>
        </w:tc>
      </w:tr>
      <w:tr w:rsidR="00C86B16" w:rsidRPr="001B1F88" w14:paraId="00BBBFDA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75C1" w14:textId="22FDC09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 w:rsidR="00E45803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E4E" w14:textId="13C52D4B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8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AD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06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BA8" w14:textId="7476937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DE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.5</w:t>
            </w:r>
          </w:p>
        </w:tc>
      </w:tr>
      <w:tr w:rsidR="00C86B16" w:rsidRPr="001B1F88" w14:paraId="01086137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AE44" w14:textId="472BDDFD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 w:rsidR="00E45803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4506" w14:textId="2F2A45D9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0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FEE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4C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B0A" w14:textId="5E6ADB7D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10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7</w:t>
            </w:r>
          </w:p>
        </w:tc>
      </w:tr>
      <w:tr w:rsidR="00C86B16" w:rsidRPr="001B1F88" w14:paraId="10658569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504" w14:textId="0AFBA6CA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ducational level</w:t>
            </w:r>
            <w:r w:rsidR="00FE3A81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year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078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54FA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DE8C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97FF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448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54C09F8F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CC29" w14:textId="4A7CE41E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≤</w:t>
            </w:r>
            <w:r w:rsidR="00737027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1185" w14:textId="6F27061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4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FE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5EE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854" w14:textId="116A8F9B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4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BCC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3</w:t>
            </w:r>
          </w:p>
        </w:tc>
      </w:tr>
      <w:tr w:rsidR="00C86B16" w:rsidRPr="001B1F88" w14:paraId="1F9DAB9A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19A" w14:textId="0DB8336F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 w:rsidR="00D9212C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D49" w14:textId="0BB001D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1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B99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3F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BF4" w14:textId="553335B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CC9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.8</w:t>
            </w:r>
          </w:p>
        </w:tc>
      </w:tr>
      <w:tr w:rsidR="00C86B16" w:rsidRPr="001B1F88" w14:paraId="3C76CD6D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840" w14:textId="17419850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737027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021" w14:textId="308FD89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2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5A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7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ABF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1AB0" w14:textId="4F386F9E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2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AC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4.0</w:t>
            </w:r>
          </w:p>
        </w:tc>
      </w:tr>
      <w:tr w:rsidR="00C86B16" w:rsidRPr="001B1F88" w14:paraId="504F54E1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5DB" w14:textId="1C6CFC5E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mily income</w:t>
            </w:r>
            <w:r w:rsidR="00BD398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quartile)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26E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E7ED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381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EA0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3E5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5B160B37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09AB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500" w14:textId="3713A263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FD7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774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4DA" w14:textId="12E079BD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2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0E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.9</w:t>
            </w:r>
          </w:p>
        </w:tc>
      </w:tr>
      <w:tr w:rsidR="00C86B16" w:rsidRPr="001B1F88" w14:paraId="430FFBD3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7A4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lo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E68B" w14:textId="2B7D7268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0EA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FCE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1919" w14:textId="640C4CE4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7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D9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.3</w:t>
            </w:r>
          </w:p>
        </w:tc>
      </w:tr>
      <w:tr w:rsidR="00C86B16" w:rsidRPr="001B1F88" w14:paraId="2EF76081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732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2A89" w14:textId="7A37617D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DA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80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BB5" w14:textId="4F31484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1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48D0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.6</w:t>
            </w:r>
          </w:p>
        </w:tc>
      </w:tr>
      <w:tr w:rsidR="00C86B16" w:rsidRPr="001B1F88" w14:paraId="20911D91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1F6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70C" w14:textId="5F3E168B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ACA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E2A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6EC" w14:textId="39FD880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0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538C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.3</w:t>
            </w:r>
          </w:p>
        </w:tc>
      </w:tr>
      <w:tr w:rsidR="00C86B16" w:rsidRPr="001B1F88" w14:paraId="5B51206D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1951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gion of resid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29DD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03C9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3A3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A74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FBF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087869B2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DEB9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arge citi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2FA" w14:textId="013DAD5B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71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7D8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B22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5869" w14:textId="2DB82C48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4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09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7.4</w:t>
            </w:r>
          </w:p>
        </w:tc>
      </w:tr>
      <w:tr w:rsidR="00C86B16" w:rsidRPr="001B1F88" w14:paraId="0E401AD6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DE9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outhern Swed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D89F" w14:textId="6E71D0E9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82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F59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9D0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B43" w14:textId="263FF4C0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B6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.5</w:t>
            </w:r>
          </w:p>
        </w:tc>
      </w:tr>
      <w:tr w:rsidR="00C86B16" w:rsidRPr="001B1F88" w14:paraId="29757962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3D5D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rthern Swed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66A" w14:textId="03D3A450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AE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C05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7AC" w14:textId="713CB4C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22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0</w:t>
            </w:r>
          </w:p>
        </w:tc>
      </w:tr>
      <w:tr w:rsidR="00C86B16" w:rsidRPr="001B1F88" w14:paraId="027A0848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7047" w14:textId="05C3FAD5" w:rsidR="00C86B16" w:rsidRPr="001B1F88" w:rsidRDefault="00F70AB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Country of </w:t>
            </w:r>
            <w:r w:rsidR="00FA76E1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g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3EDD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3C7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1DEB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E66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CFA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57D3A0A9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43F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wed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504E" w14:textId="3AF4CE3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5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B2C0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7AE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F38" w14:textId="569623DA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2E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9.8</w:t>
            </w:r>
          </w:p>
        </w:tc>
      </w:tr>
      <w:tr w:rsidR="00C86B16" w:rsidRPr="001B1F88" w14:paraId="688FA503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9A1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astern Euro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3774" w14:textId="75E8DB03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19E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A7F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36C" w14:textId="310A6908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34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</w:tr>
      <w:tr w:rsidR="00C86B16" w:rsidRPr="001B1F88" w14:paraId="044C51AF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C17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Western countri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CB1" w14:textId="4EC0FDE4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01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979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A0BE" w14:textId="776C2C1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7A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 w:rsidR="00C86B16" w:rsidRPr="001B1F88" w14:paraId="445C1B85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5E8B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 East/North Afri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EEA2" w14:textId="071A4DAB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BA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B1C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5C3B" w14:textId="0461991E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DD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3</w:t>
            </w:r>
          </w:p>
        </w:tc>
      </w:tr>
      <w:tr w:rsidR="00C86B16" w:rsidRPr="001B1F88" w14:paraId="3B42BAEB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0AD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frica (excluding North Africa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D1C9" w14:textId="1B290C83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3B1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590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D477" w14:textId="2F3BCCF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BC8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</w:t>
            </w:r>
          </w:p>
        </w:tc>
      </w:tr>
      <w:tr w:rsidR="00C86B16" w:rsidRPr="001B1F88" w14:paraId="2FBBC444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E3C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sia (excluding Middle East) and Oceani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4480" w14:textId="5BC6F9B4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BEE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2E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878" w14:textId="7D36FD0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83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 w:rsidR="00C86B16" w:rsidRPr="001B1F88" w14:paraId="6DE5CB31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4B0" w14:textId="7777777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atin America and the Caribbe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2D2D" w14:textId="1EE505F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26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499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DF1A" w14:textId="41969FA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B99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</w:tr>
      <w:tr w:rsidR="00C86B16" w:rsidRPr="001B1F88" w14:paraId="74082F00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0206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ody mass index (BMI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752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825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7BD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3E66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A67F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6BA59530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D2C" w14:textId="1490EF86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 w:rsidR="00737027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69AA" w14:textId="0FDEAE32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8CC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69C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BC3" w14:textId="175682B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3D3A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</w:t>
            </w:r>
          </w:p>
        </w:tc>
      </w:tr>
      <w:tr w:rsidR="00C86B16" w:rsidRPr="001B1F88" w14:paraId="5F71E40C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3857" w14:textId="5711DFEF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.5</w:t>
            </w:r>
            <w:r w:rsidR="00076D38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3CA4" w14:textId="1D8CA195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11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40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6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1A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7812" w14:textId="3D4221B8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1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2AAC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6.6</w:t>
            </w:r>
          </w:p>
        </w:tc>
      </w:tr>
      <w:tr w:rsidR="00C86B16" w:rsidRPr="001B1F88" w14:paraId="0607E473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8DA" w14:textId="2376530C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  <w:r w:rsidR="00076D38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A87" w14:textId="516266A2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B3E2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2F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2B1" w14:textId="7F9AD91C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5E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.9</w:t>
            </w:r>
          </w:p>
        </w:tc>
      </w:tr>
      <w:tr w:rsidR="00C86B16" w:rsidRPr="001B1F88" w14:paraId="7BA70AB1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7F8" w14:textId="0AAFC7CE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737027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7E24" w14:textId="1F92525F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2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E71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708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7E7" w14:textId="672E0404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3B7D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5</w:t>
            </w:r>
          </w:p>
        </w:tc>
      </w:tr>
      <w:tr w:rsidR="00C86B16" w:rsidRPr="001B1F88" w14:paraId="20375E1F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1CD" w14:textId="4A3385AF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ody </w:t>
            </w:r>
            <w:r w:rsidR="00F70AB9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eight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cm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5B9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4249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0AF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E35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FC8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5ECF37DA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32A" w14:textId="3F3C6307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 w:rsidR="00737027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8E34" w14:textId="7590C629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6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3BF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770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1BF6" w14:textId="6ADF035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6FA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.4</w:t>
            </w:r>
          </w:p>
        </w:tc>
      </w:tr>
      <w:tr w:rsidR="00C86B16" w:rsidRPr="001B1F88" w14:paraId="2661B29D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C66" w14:textId="37340902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1</w:t>
            </w:r>
            <w:r w:rsidR="00076D38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59B" w14:textId="31F24820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03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8E6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6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53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4EE" w14:textId="1A4D8DB6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5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8E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.8</w:t>
            </w:r>
          </w:p>
        </w:tc>
      </w:tr>
      <w:tr w:rsidR="00C86B16" w:rsidRPr="001B1F88" w14:paraId="1341533C" w14:textId="77777777" w:rsidTr="007B1979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976" w14:textId="5C160AF5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1</w:t>
            </w:r>
            <w:r w:rsidR="00076D38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FEB9" w14:textId="5BB6136E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2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FB83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B78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901" w14:textId="030BDDDA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9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61B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.8</w:t>
            </w:r>
          </w:p>
        </w:tc>
      </w:tr>
      <w:tr w:rsidR="00C86B16" w:rsidRPr="001B1F88" w14:paraId="662DDDEB" w14:textId="77777777" w:rsidTr="007B1979">
        <w:trPr>
          <w:trHeight w:val="273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EE14" w14:textId="565F01CF" w:rsidR="00C86B16" w:rsidRPr="001B1F88" w:rsidRDefault="00C86B1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gt;</w:t>
            </w:r>
            <w:r w:rsidR="00737027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177" w14:textId="6BA0E84E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6804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FF9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DA4D" w14:textId="794A9FF3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</w:t>
            </w:r>
            <w:r w:rsidR="0008783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375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</w:t>
            </w:r>
          </w:p>
        </w:tc>
      </w:tr>
      <w:tr w:rsidR="00B914A5" w:rsidRPr="001B1F88" w14:paraId="541CFE77" w14:textId="77777777" w:rsidTr="00007196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C6E1" w14:textId="6B9DBDED" w:rsidR="00B914A5" w:rsidRPr="001B1F88" w:rsidRDefault="00B914A5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b/>
                <w:bCs/>
                <w:color w:val="000000"/>
                <w:sz w:val="20"/>
                <w:szCs w:val="20"/>
                <w:lang w:val="en-US"/>
              </w:rPr>
              <w:t>Parit</w:t>
            </w:r>
            <w:r w:rsidR="00EC5C82" w:rsidRPr="001B1F88">
              <w:rPr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759C" w14:textId="16FCE536" w:rsidR="00B914A5" w:rsidRPr="001B1F88" w:rsidRDefault="00B914A5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3A3" w14:textId="77777777" w:rsidR="00B914A5" w:rsidRPr="001B1F88" w:rsidRDefault="00B914A5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89F" w14:textId="77777777" w:rsidR="00B914A5" w:rsidRPr="001B1F88" w:rsidRDefault="00B914A5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AE87" w14:textId="77777777" w:rsidR="00B914A5" w:rsidRPr="001B1F88" w:rsidRDefault="00B914A5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E73" w14:textId="77777777" w:rsidR="00B914A5" w:rsidRPr="001B1F88" w:rsidRDefault="00B914A5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914A5" w:rsidRPr="001B1F88" w14:paraId="1DC06C8C" w14:textId="77777777" w:rsidTr="00007196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0028" w14:textId="663C8E30" w:rsidR="00B914A5" w:rsidRPr="001B1F88" w:rsidRDefault="00B914A5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F211" w14:textId="23F3BB4F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90</w:t>
            </w:r>
            <w:r w:rsidR="00087830" w:rsidRPr="001B1F88">
              <w:rPr>
                <w:color w:val="000000"/>
                <w:sz w:val="20"/>
                <w:szCs w:val="20"/>
                <w:lang w:val="en-US"/>
              </w:rPr>
              <w:t>,</w:t>
            </w:r>
            <w:r w:rsidRPr="001B1F88">
              <w:rPr>
                <w:color w:val="000000"/>
                <w:sz w:val="20"/>
                <w:szCs w:val="20"/>
                <w:lang w:val="en-US"/>
              </w:rPr>
              <w:t>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9FA" w14:textId="1FA303F9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32C6" w14:textId="77777777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6A8" w14:textId="463BAB2F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89</w:t>
            </w:r>
            <w:r w:rsidR="00087830" w:rsidRPr="001B1F88">
              <w:rPr>
                <w:color w:val="000000"/>
                <w:sz w:val="20"/>
                <w:szCs w:val="20"/>
                <w:lang w:val="en-US"/>
              </w:rPr>
              <w:t>,</w:t>
            </w:r>
            <w:r w:rsidRPr="001B1F88">
              <w:rPr>
                <w:color w:val="000000"/>
                <w:sz w:val="20"/>
                <w:szCs w:val="20"/>
                <w:lang w:val="en-US"/>
              </w:rPr>
              <w:t>8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C745" w14:textId="5E038413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7.0</w:t>
            </w:r>
          </w:p>
        </w:tc>
      </w:tr>
      <w:tr w:rsidR="00B914A5" w:rsidRPr="001B1F88" w14:paraId="34B5C668" w14:textId="77777777" w:rsidTr="00007196">
        <w:trPr>
          <w:trHeight w:val="29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F76" w14:textId="57D5ED4A" w:rsidR="00B914A5" w:rsidRPr="001B1F88" w:rsidRDefault="00B914A5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271" w14:textId="484E005D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530</w:t>
            </w:r>
            <w:r w:rsidR="00087830" w:rsidRPr="001B1F88">
              <w:rPr>
                <w:color w:val="000000"/>
                <w:sz w:val="20"/>
                <w:szCs w:val="20"/>
                <w:lang w:val="en-US"/>
              </w:rPr>
              <w:t>,</w:t>
            </w:r>
            <w:r w:rsidRPr="001B1F88">
              <w:rPr>
                <w:color w:val="000000"/>
                <w:sz w:val="20"/>
                <w:szCs w:val="20"/>
                <w:lang w:val="en-US"/>
              </w:rPr>
              <w:t>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D91" w14:textId="78180405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49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889" w14:textId="77777777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6D6" w14:textId="2EF7BB8C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161</w:t>
            </w:r>
            <w:r w:rsidR="00087830" w:rsidRPr="001B1F88">
              <w:rPr>
                <w:color w:val="000000"/>
                <w:sz w:val="20"/>
                <w:szCs w:val="20"/>
                <w:lang w:val="en-US"/>
              </w:rPr>
              <w:t>,</w:t>
            </w:r>
            <w:r w:rsidRPr="001B1F88">
              <w:rPr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C22" w14:textId="781A8E6B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48.6</w:t>
            </w:r>
          </w:p>
        </w:tc>
      </w:tr>
      <w:tr w:rsidR="00B914A5" w:rsidRPr="001B1F88" w14:paraId="14A6788A" w14:textId="77777777" w:rsidTr="00323499">
        <w:trPr>
          <w:trHeight w:val="290"/>
        </w:trPr>
        <w:tc>
          <w:tcPr>
            <w:tcW w:w="4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4425" w14:textId="2E595EB6" w:rsidR="00B914A5" w:rsidRPr="001B1F88" w:rsidRDefault="00325286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583B1E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="00B914A5" w:rsidRPr="001B1F8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A67" w14:textId="49A608C7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51</w:t>
            </w:r>
            <w:r w:rsidR="00087830" w:rsidRPr="001B1F88">
              <w:rPr>
                <w:color w:val="000000"/>
                <w:sz w:val="20"/>
                <w:szCs w:val="20"/>
                <w:lang w:val="en-US"/>
              </w:rPr>
              <w:t>,</w:t>
            </w:r>
            <w:r w:rsidRPr="001B1F88">
              <w:rPr>
                <w:color w:val="000000"/>
                <w:sz w:val="20"/>
                <w:szCs w:val="20"/>
                <w:lang w:val="en-US"/>
              </w:rPr>
              <w:t>66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CEE3" w14:textId="6FE1E354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2D8" w14:textId="77777777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8CEB" w14:textId="4640FE49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81</w:t>
            </w:r>
            <w:r w:rsidR="00087830" w:rsidRPr="001B1F88">
              <w:rPr>
                <w:color w:val="000000"/>
                <w:sz w:val="20"/>
                <w:szCs w:val="20"/>
                <w:lang w:val="en-US"/>
              </w:rPr>
              <w:t>,</w:t>
            </w:r>
            <w:r w:rsidRPr="001B1F88">
              <w:rPr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2E8" w14:textId="7F0C836B" w:rsidR="00B914A5" w:rsidRPr="001B1F88" w:rsidRDefault="00B914A5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4.4</w:t>
            </w:r>
          </w:p>
        </w:tc>
      </w:tr>
      <w:tr w:rsidR="00323499" w:rsidRPr="001B1F88" w14:paraId="0B526A04" w14:textId="77777777" w:rsidTr="00323499">
        <w:trPr>
          <w:trHeight w:val="287"/>
        </w:trPr>
        <w:tc>
          <w:tcPr>
            <w:tcW w:w="4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2EA3E" w14:textId="77777777" w:rsidR="00323499" w:rsidRPr="001B1F88" w:rsidRDefault="0032349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14010" w14:textId="77777777" w:rsidR="00323499" w:rsidRPr="001B1F88" w:rsidRDefault="00323499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3831A" w14:textId="77777777" w:rsidR="00323499" w:rsidRPr="001B1F88" w:rsidRDefault="00323499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93564" w14:textId="77777777" w:rsidR="00323499" w:rsidRPr="001B1F88" w:rsidRDefault="0032349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218F7" w14:textId="77777777" w:rsidR="00323499" w:rsidRPr="001B1F88" w:rsidRDefault="00323499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49B31" w14:textId="77777777" w:rsidR="00323499" w:rsidRPr="001B1F88" w:rsidRDefault="00323499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C86B16" w:rsidRPr="001B1F88" w14:paraId="31E0CC32" w14:textId="77777777" w:rsidTr="00323499">
        <w:trPr>
          <w:trHeight w:val="287"/>
        </w:trPr>
        <w:tc>
          <w:tcPr>
            <w:tcW w:w="44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765FB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All                         </w:t>
            </w:r>
          </w:p>
        </w:tc>
        <w:tc>
          <w:tcPr>
            <w:tcW w:w="9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FDFE" w14:textId="7CA5F532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  <w:r w:rsidR="0008783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73</w:t>
            </w:r>
            <w:r w:rsidR="0008783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,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467</w:t>
            </w:r>
          </w:p>
        </w:tc>
        <w:tc>
          <w:tcPr>
            <w:tcW w:w="9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A868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00.0</w:t>
            </w:r>
          </w:p>
        </w:tc>
        <w:tc>
          <w:tcPr>
            <w:tcW w:w="9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5AEC" w14:textId="77777777" w:rsidR="00C86B16" w:rsidRPr="001B1F88" w:rsidRDefault="00C86B16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F1F6" w14:textId="05DECEBB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32</w:t>
            </w:r>
            <w:r w:rsidR="0087096D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286</w:t>
            </w:r>
          </w:p>
        </w:tc>
        <w:tc>
          <w:tcPr>
            <w:tcW w:w="9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6F97" w14:textId="77777777" w:rsidR="00C86B16" w:rsidRPr="001B1F88" w:rsidRDefault="00C86B16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00.0</w:t>
            </w:r>
          </w:p>
        </w:tc>
      </w:tr>
    </w:tbl>
    <w:p w14:paraId="2567423C" w14:textId="77777777" w:rsidR="001624E1" w:rsidRPr="001B1F88" w:rsidRDefault="001624E1" w:rsidP="005D6C34">
      <w:pPr>
        <w:spacing w:line="276" w:lineRule="auto"/>
        <w:rPr>
          <w:sz w:val="20"/>
          <w:szCs w:val="20"/>
          <w:lang w:val="en-US"/>
        </w:rPr>
      </w:pPr>
      <w:r w:rsidRPr="001B1F88">
        <w:rPr>
          <w:sz w:val="20"/>
          <w:szCs w:val="20"/>
          <w:lang w:val="en-US"/>
        </w:rPr>
        <w:br w:type="page"/>
      </w:r>
    </w:p>
    <w:tbl>
      <w:tblPr>
        <w:tblW w:w="9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9"/>
        <w:gridCol w:w="641"/>
        <w:gridCol w:w="641"/>
        <w:gridCol w:w="642"/>
        <w:gridCol w:w="172"/>
        <w:gridCol w:w="172"/>
        <w:gridCol w:w="176"/>
      </w:tblGrid>
      <w:tr w:rsidR="001624E1" w:rsidRPr="001B1F88" w14:paraId="2BC50B12" w14:textId="77777777" w:rsidTr="00D9120B">
        <w:trPr>
          <w:trHeight w:val="263"/>
        </w:trPr>
        <w:tc>
          <w:tcPr>
            <w:tcW w:w="918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E1BD" w14:textId="31366A57" w:rsidR="001624E1" w:rsidRPr="001B1F88" w:rsidRDefault="0052753B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lastRenderedPageBreak/>
              <w:t xml:space="preserve">Supplementary </w:t>
            </w:r>
            <w:r w:rsidR="001624E1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able S</w:t>
            </w:r>
            <w:r w:rsidR="00C979F6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  <w:r w:rsidR="001624E1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. </w:t>
            </w:r>
            <w:r w:rsidR="001624E1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Incidence rate (per 100 person</w:t>
            </w:r>
            <w:r w:rsidR="009743F3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="001624E1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years) of cystitis in </w:t>
            </w:r>
            <w:r w:rsidR="00701D9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fertile </w:t>
            </w:r>
            <w:r w:rsidR="001349C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women </w:t>
            </w:r>
            <w:r w:rsidR="00E25A61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(1997-2018)</w:t>
            </w:r>
          </w:p>
        </w:tc>
      </w:tr>
      <w:tr w:rsidR="001624E1" w:rsidRPr="001B1F88" w14:paraId="4BA932C3" w14:textId="77777777" w:rsidTr="00D9120B">
        <w:trPr>
          <w:trHeight w:val="250"/>
        </w:trPr>
        <w:tc>
          <w:tcPr>
            <w:tcW w:w="6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6B4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9143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8FD5" w14:textId="77777777" w:rsidR="001624E1" w:rsidRPr="001B1F88" w:rsidRDefault="001624E1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72" w:type="dxa"/>
            <w:vAlign w:val="center"/>
            <w:hideMark/>
          </w:tcPr>
          <w:p w14:paraId="22CEA5B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CB80DF5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BFC5DD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3C765E99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3018" w14:textId="708E9E8A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groups (years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69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29D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8E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6BF84C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C5501D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04333B4B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62098CF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EFD2" w14:textId="65C40CFB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 w:rsidR="00B7041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5C5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F2C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4532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6</w:t>
            </w:r>
          </w:p>
        </w:tc>
        <w:tc>
          <w:tcPr>
            <w:tcW w:w="172" w:type="dxa"/>
            <w:vAlign w:val="center"/>
            <w:hideMark/>
          </w:tcPr>
          <w:p w14:paraId="0FFE83A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320E6EF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EC4FCB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6EB03EBC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EEE0" w14:textId="18A58D24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 w:rsidR="00B7041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19F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07A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1D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7</w:t>
            </w:r>
          </w:p>
        </w:tc>
        <w:tc>
          <w:tcPr>
            <w:tcW w:w="172" w:type="dxa"/>
            <w:vAlign w:val="center"/>
            <w:hideMark/>
          </w:tcPr>
          <w:p w14:paraId="03B90A04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CC1EB8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67697F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0A06B7E3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9CFE" w14:textId="71554FD7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 w:rsidR="00B7041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F49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CD5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DC8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5</w:t>
            </w:r>
          </w:p>
        </w:tc>
        <w:tc>
          <w:tcPr>
            <w:tcW w:w="172" w:type="dxa"/>
            <w:vAlign w:val="center"/>
            <w:hideMark/>
          </w:tcPr>
          <w:p w14:paraId="387F803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0E65839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774E1C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3436A37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271A" w14:textId="5BF31D7C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 w:rsidR="00B7041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DA8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1E5F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244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3</w:t>
            </w:r>
          </w:p>
        </w:tc>
        <w:tc>
          <w:tcPr>
            <w:tcW w:w="172" w:type="dxa"/>
            <w:vAlign w:val="center"/>
            <w:hideMark/>
          </w:tcPr>
          <w:p w14:paraId="2D70F027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0B9CEF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5346193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34A973F8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224" w14:textId="653A02C2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ducational level</w:t>
            </w:r>
            <w:r w:rsidR="000A7217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years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09B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69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33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7F60C31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3E29970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5C93FEF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6B8E8063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BEF1" w14:textId="0FEA83B6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≤</w:t>
            </w:r>
            <w:r w:rsidR="0089281D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931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704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9D3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08</w:t>
            </w:r>
          </w:p>
        </w:tc>
        <w:tc>
          <w:tcPr>
            <w:tcW w:w="172" w:type="dxa"/>
            <w:vAlign w:val="center"/>
            <w:hideMark/>
          </w:tcPr>
          <w:p w14:paraId="07EB89C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7211873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257DF0E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2E66E64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CF3" w14:textId="3DC456F1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 w:rsidR="00B70410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133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316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980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1</w:t>
            </w:r>
          </w:p>
        </w:tc>
        <w:tc>
          <w:tcPr>
            <w:tcW w:w="172" w:type="dxa"/>
            <w:vAlign w:val="center"/>
            <w:hideMark/>
          </w:tcPr>
          <w:p w14:paraId="61BE7A6A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36B2952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211D0F7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379814B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456" w14:textId="26EA91DD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89281D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131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FB8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F6B1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6</w:t>
            </w:r>
          </w:p>
        </w:tc>
        <w:tc>
          <w:tcPr>
            <w:tcW w:w="172" w:type="dxa"/>
            <w:vAlign w:val="center"/>
            <w:hideMark/>
          </w:tcPr>
          <w:p w14:paraId="06B6BDC5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B9ADD6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F2C59A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23E290E5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D152" w14:textId="1EAD1390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mily incom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DA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2E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1F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5ABB1372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55E5D0C8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C8776B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2413CCA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5411" w14:textId="77777777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F6D4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703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951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9</w:t>
            </w:r>
          </w:p>
        </w:tc>
        <w:tc>
          <w:tcPr>
            <w:tcW w:w="172" w:type="dxa"/>
            <w:vAlign w:val="center"/>
            <w:hideMark/>
          </w:tcPr>
          <w:p w14:paraId="74F0805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4978D41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3B6C3BD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3E1142F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15D" w14:textId="77777777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low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0C6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CA9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0C5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7</w:t>
            </w:r>
          </w:p>
        </w:tc>
        <w:tc>
          <w:tcPr>
            <w:tcW w:w="172" w:type="dxa"/>
            <w:vAlign w:val="center"/>
            <w:hideMark/>
          </w:tcPr>
          <w:p w14:paraId="29B243A4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36D9C2D8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5B14B142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6B81E97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56F" w14:textId="77777777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0C4E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30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374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8</w:t>
            </w:r>
          </w:p>
        </w:tc>
        <w:tc>
          <w:tcPr>
            <w:tcW w:w="172" w:type="dxa"/>
            <w:vAlign w:val="center"/>
            <w:hideMark/>
          </w:tcPr>
          <w:p w14:paraId="3DA11FC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94DB9F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5E3FEF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5D6C7182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C28" w14:textId="77777777" w:rsidR="001624E1" w:rsidRPr="001B1F88" w:rsidRDefault="001624E1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936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B1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4E93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4</w:t>
            </w:r>
          </w:p>
        </w:tc>
        <w:tc>
          <w:tcPr>
            <w:tcW w:w="172" w:type="dxa"/>
            <w:vAlign w:val="center"/>
            <w:hideMark/>
          </w:tcPr>
          <w:p w14:paraId="7819203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76F69EE5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E3AB63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4157B79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DD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gion of residenc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F1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EF58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2A7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05C7F8CA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3A001D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0C74B37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833C2C0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757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arge citi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482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DB76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EB5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1</w:t>
            </w:r>
          </w:p>
        </w:tc>
        <w:tc>
          <w:tcPr>
            <w:tcW w:w="172" w:type="dxa"/>
            <w:vAlign w:val="center"/>
            <w:hideMark/>
          </w:tcPr>
          <w:p w14:paraId="5F4CC4B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F23C76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3AA6486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F610FCB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FDA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outhern Swede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858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59A6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931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5</w:t>
            </w:r>
          </w:p>
        </w:tc>
        <w:tc>
          <w:tcPr>
            <w:tcW w:w="172" w:type="dxa"/>
            <w:vAlign w:val="center"/>
            <w:hideMark/>
          </w:tcPr>
          <w:p w14:paraId="5B9A960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54798FF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5694A3E9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3AACD09F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2AB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rthern Swede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A59A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EBF9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7FEF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172" w:type="dxa"/>
            <w:vAlign w:val="center"/>
            <w:hideMark/>
          </w:tcPr>
          <w:p w14:paraId="315CAA7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4B03C13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A1820B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5B8BFE0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3510" w14:textId="7A18770D" w:rsidR="001624E1" w:rsidRPr="001B1F88" w:rsidRDefault="00983724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untry of orig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5D5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754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87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27BA75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7CD0493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5D969AA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13B1802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FD32" w14:textId="420C63CE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weden</w:t>
            </w:r>
            <w:r w:rsidR="00983724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born in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4B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2A3F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D9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9</w:t>
            </w:r>
          </w:p>
        </w:tc>
        <w:tc>
          <w:tcPr>
            <w:tcW w:w="172" w:type="dxa"/>
            <w:vAlign w:val="center"/>
            <w:hideMark/>
          </w:tcPr>
          <w:p w14:paraId="6591E75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965CF0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1C3024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89152CC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A1A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astern Europ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735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C33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93D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1</w:t>
            </w:r>
          </w:p>
        </w:tc>
        <w:tc>
          <w:tcPr>
            <w:tcW w:w="172" w:type="dxa"/>
            <w:vAlign w:val="center"/>
            <w:hideMark/>
          </w:tcPr>
          <w:p w14:paraId="4B059BC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31355265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5A6BC4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07502F6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2AA3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Western countri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07A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A2E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2B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4</w:t>
            </w:r>
          </w:p>
        </w:tc>
        <w:tc>
          <w:tcPr>
            <w:tcW w:w="172" w:type="dxa"/>
            <w:vAlign w:val="center"/>
            <w:hideMark/>
          </w:tcPr>
          <w:p w14:paraId="40F8165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087EF27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09294CD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6412DF4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55B4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 East/North Afric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DF64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2B0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F1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66</w:t>
            </w:r>
          </w:p>
        </w:tc>
        <w:tc>
          <w:tcPr>
            <w:tcW w:w="172" w:type="dxa"/>
            <w:vAlign w:val="center"/>
            <w:hideMark/>
          </w:tcPr>
          <w:p w14:paraId="413DB77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77B3149B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2C2A851B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A844CAD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DEFB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frica (excluding North Africa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80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50F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F332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33</w:t>
            </w:r>
          </w:p>
        </w:tc>
        <w:tc>
          <w:tcPr>
            <w:tcW w:w="172" w:type="dxa"/>
            <w:vAlign w:val="center"/>
            <w:hideMark/>
          </w:tcPr>
          <w:p w14:paraId="3EF3C405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8B3BB3A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12225785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64DE56F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E00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sia (excluding Middle East) and Ocean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D815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E8C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7A8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7</w:t>
            </w:r>
          </w:p>
        </w:tc>
        <w:tc>
          <w:tcPr>
            <w:tcW w:w="172" w:type="dxa"/>
            <w:vAlign w:val="center"/>
            <w:hideMark/>
          </w:tcPr>
          <w:p w14:paraId="4816B92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ACAE8B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54D6CA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2FF906AC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7F4" w14:textId="7777777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atin America and the Caribbea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34E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51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A9E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35</w:t>
            </w:r>
          </w:p>
        </w:tc>
        <w:tc>
          <w:tcPr>
            <w:tcW w:w="172" w:type="dxa"/>
            <w:vAlign w:val="center"/>
            <w:hideMark/>
          </w:tcPr>
          <w:p w14:paraId="555DB91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0793BF7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A26077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07FF357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AEE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ody mass index (BMI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E03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2E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622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44370FB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0F63BA4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7FECF50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7011ABCE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31A4" w14:textId="1B425C85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 w:rsidR="007364A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1CAC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FE4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34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8</w:t>
            </w:r>
          </w:p>
        </w:tc>
        <w:tc>
          <w:tcPr>
            <w:tcW w:w="172" w:type="dxa"/>
            <w:vAlign w:val="center"/>
            <w:hideMark/>
          </w:tcPr>
          <w:p w14:paraId="5572973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81F269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E175481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41B53571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0F5" w14:textId="2FD2E147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.5</w:t>
            </w:r>
            <w:r w:rsidR="005A403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26A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64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D5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1</w:t>
            </w:r>
          </w:p>
        </w:tc>
        <w:tc>
          <w:tcPr>
            <w:tcW w:w="172" w:type="dxa"/>
            <w:vAlign w:val="center"/>
            <w:hideMark/>
          </w:tcPr>
          <w:p w14:paraId="3771948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B5CAC8F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D549A6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C4561C6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14D4" w14:textId="150989B6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  <w:r w:rsidR="005A403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E9E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8ED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AA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172" w:type="dxa"/>
            <w:vAlign w:val="center"/>
            <w:hideMark/>
          </w:tcPr>
          <w:p w14:paraId="6361F1B6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3F82B58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1479B5F0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194B40CF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B81" w14:textId="02B956C4" w:rsidR="001624E1" w:rsidRPr="001B1F88" w:rsidRDefault="001624E1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7364A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DC9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B28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8DC7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6</w:t>
            </w:r>
          </w:p>
        </w:tc>
        <w:tc>
          <w:tcPr>
            <w:tcW w:w="172" w:type="dxa"/>
            <w:vAlign w:val="center"/>
            <w:hideMark/>
          </w:tcPr>
          <w:p w14:paraId="0782F9B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46B3979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72CC0E3D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2C8AD8B6" w14:textId="77777777" w:rsidTr="00007196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6AD5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ody Height (cm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78F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30C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4FE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E1FE1C0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824558C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4F2AAAF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4D40CB10" w14:textId="77777777" w:rsidTr="00007196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F7D" w14:textId="78EBA22B" w:rsidR="000E0844" w:rsidRPr="001B1F88" w:rsidRDefault="000E0844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 w:rsidR="007364A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24B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F98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479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7</w:t>
            </w:r>
          </w:p>
        </w:tc>
        <w:tc>
          <w:tcPr>
            <w:tcW w:w="172" w:type="dxa"/>
            <w:vAlign w:val="center"/>
            <w:hideMark/>
          </w:tcPr>
          <w:p w14:paraId="783CE005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526B0664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EE11DCA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35331043" w14:textId="77777777" w:rsidTr="00007196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83E" w14:textId="5B457B26" w:rsidR="000E0844" w:rsidRPr="001B1F88" w:rsidRDefault="000E0844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1</w:t>
            </w:r>
            <w:r w:rsidR="005A403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DCA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BB00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6D1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7</w:t>
            </w:r>
          </w:p>
        </w:tc>
        <w:tc>
          <w:tcPr>
            <w:tcW w:w="172" w:type="dxa"/>
            <w:vAlign w:val="center"/>
            <w:hideMark/>
          </w:tcPr>
          <w:p w14:paraId="2F3F1545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21FCDA3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3920AA53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42230FED" w14:textId="77777777" w:rsidTr="00007196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994" w14:textId="6BEC1D18" w:rsidR="000E0844" w:rsidRPr="001B1F88" w:rsidRDefault="000E0844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1</w:t>
            </w:r>
            <w:r w:rsidR="005A403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112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31F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619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0</w:t>
            </w:r>
          </w:p>
        </w:tc>
        <w:tc>
          <w:tcPr>
            <w:tcW w:w="172" w:type="dxa"/>
            <w:vAlign w:val="center"/>
            <w:hideMark/>
          </w:tcPr>
          <w:p w14:paraId="6147F51E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093594A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FD53A1B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6BD23E19" w14:textId="77777777" w:rsidTr="00007196">
        <w:trPr>
          <w:trHeight w:val="250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313" w14:textId="51A31864" w:rsidR="000E0844" w:rsidRPr="001B1F88" w:rsidRDefault="000E0844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gt;</w:t>
            </w:r>
            <w:r w:rsidR="007364A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90C9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38B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AC6" w14:textId="7777777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7</w:t>
            </w:r>
          </w:p>
        </w:tc>
        <w:tc>
          <w:tcPr>
            <w:tcW w:w="172" w:type="dxa"/>
            <w:vAlign w:val="center"/>
            <w:hideMark/>
          </w:tcPr>
          <w:p w14:paraId="5FD9CF5F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41F549A7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7A1752D9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45793A57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868" w14:textId="194673C7" w:rsidR="000E0844" w:rsidRPr="001B1F88" w:rsidRDefault="000E0844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b/>
                <w:bCs/>
                <w:color w:val="000000"/>
                <w:sz w:val="20"/>
                <w:szCs w:val="20"/>
                <w:lang w:val="en-US"/>
              </w:rPr>
              <w:t>Parit</w:t>
            </w:r>
            <w:r w:rsidR="00DC025E" w:rsidRPr="001B1F88">
              <w:rPr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B5D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2BF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098F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280E9A6D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53471B97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69FA6172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026B132B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2F9" w14:textId="7F111157" w:rsidR="000E0844" w:rsidRPr="001B1F88" w:rsidRDefault="000E0844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C5B" w14:textId="4E643F8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6FD" w14:textId="6F8E88D5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C023" w14:textId="6B153600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72" w:type="dxa"/>
            <w:vAlign w:val="center"/>
            <w:hideMark/>
          </w:tcPr>
          <w:p w14:paraId="6B50CB97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59F47A2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1A8BDB5C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50329EBD" w14:textId="77777777" w:rsidTr="00D9120B">
        <w:trPr>
          <w:trHeight w:val="266"/>
        </w:trPr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BAE" w14:textId="5CA8836E" w:rsidR="000E0844" w:rsidRPr="001B1F88" w:rsidRDefault="000E0844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1DB" w14:textId="5F790EEB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1C3" w14:textId="6A3E7D11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290" w14:textId="09D1F63D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72" w:type="dxa"/>
            <w:vAlign w:val="center"/>
            <w:hideMark/>
          </w:tcPr>
          <w:p w14:paraId="60B7374A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6FD10EEF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4236ED19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0E0844" w:rsidRPr="001B1F88" w14:paraId="397E4DCE" w14:textId="77777777" w:rsidTr="00D461AF">
        <w:trPr>
          <w:trHeight w:val="266"/>
        </w:trPr>
        <w:tc>
          <w:tcPr>
            <w:tcW w:w="6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D84" w14:textId="485074F1" w:rsidR="000E0844" w:rsidRPr="001B1F88" w:rsidRDefault="000A081A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7364AF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="000E0844" w:rsidRPr="001B1F8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729" w14:textId="74FA62EA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2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14D" w14:textId="6E94CD47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5E8" w14:textId="11DC45D8" w:rsidR="000E0844" w:rsidRPr="001B1F88" w:rsidRDefault="000E0844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72" w:type="dxa"/>
            <w:vAlign w:val="center"/>
            <w:hideMark/>
          </w:tcPr>
          <w:p w14:paraId="4B191484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C34E0A0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339A1758" w14:textId="77777777" w:rsidR="000E0844" w:rsidRPr="001B1F88" w:rsidRDefault="000E084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D461AF" w:rsidRPr="001B1F88" w14:paraId="195E33E3" w14:textId="77777777" w:rsidTr="00D461AF">
        <w:trPr>
          <w:trHeight w:val="263"/>
        </w:trPr>
        <w:tc>
          <w:tcPr>
            <w:tcW w:w="6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5F305" w14:textId="77777777" w:rsidR="00D461AF" w:rsidRPr="001B1F88" w:rsidRDefault="00D461AF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8E214" w14:textId="77777777" w:rsidR="00D461AF" w:rsidRPr="001B1F88" w:rsidRDefault="00D461AF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5FC40" w14:textId="77777777" w:rsidR="00D461AF" w:rsidRPr="001B1F88" w:rsidRDefault="00D461AF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AD4B5" w14:textId="77777777" w:rsidR="00D461AF" w:rsidRPr="001B1F88" w:rsidRDefault="00D461AF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</w:tcPr>
          <w:p w14:paraId="5A5ED2BC" w14:textId="77777777" w:rsidR="00D461AF" w:rsidRPr="001B1F88" w:rsidRDefault="00D461AF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</w:tcPr>
          <w:p w14:paraId="02C74BDF" w14:textId="77777777" w:rsidR="00D461AF" w:rsidRPr="001B1F88" w:rsidRDefault="00D461AF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</w:tcPr>
          <w:p w14:paraId="32B65EC3" w14:textId="77777777" w:rsidR="00D461AF" w:rsidRPr="001B1F88" w:rsidRDefault="00D461AF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624E1" w:rsidRPr="001B1F88" w14:paraId="50439912" w14:textId="77777777" w:rsidTr="00D461AF">
        <w:trPr>
          <w:trHeight w:val="263"/>
        </w:trPr>
        <w:tc>
          <w:tcPr>
            <w:tcW w:w="67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3FC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All                         </w:t>
            </w:r>
          </w:p>
        </w:tc>
        <w:tc>
          <w:tcPr>
            <w:tcW w:w="6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63DB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.20</w:t>
            </w:r>
          </w:p>
        </w:tc>
        <w:tc>
          <w:tcPr>
            <w:tcW w:w="6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8DDD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.19</w:t>
            </w:r>
          </w:p>
        </w:tc>
        <w:tc>
          <w:tcPr>
            <w:tcW w:w="6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582A" w14:textId="77777777" w:rsidR="001624E1" w:rsidRPr="001B1F88" w:rsidRDefault="001624E1" w:rsidP="005D6C34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.21</w:t>
            </w:r>
          </w:p>
        </w:tc>
        <w:tc>
          <w:tcPr>
            <w:tcW w:w="172" w:type="dxa"/>
            <w:vAlign w:val="center"/>
            <w:hideMark/>
          </w:tcPr>
          <w:p w14:paraId="08CC06EC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" w:type="dxa"/>
            <w:vAlign w:val="center"/>
            <w:hideMark/>
          </w:tcPr>
          <w:p w14:paraId="1632400A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6" w:type="dxa"/>
            <w:vAlign w:val="center"/>
            <w:hideMark/>
          </w:tcPr>
          <w:p w14:paraId="20CF6ADE" w14:textId="77777777" w:rsidR="001624E1" w:rsidRPr="001B1F88" w:rsidRDefault="001624E1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</w:tbl>
    <w:p w14:paraId="410E6A2E" w14:textId="196501F8" w:rsidR="00F80F1D" w:rsidRPr="001B1F88" w:rsidRDefault="001624E1" w:rsidP="005D6C34">
      <w:pPr>
        <w:spacing w:line="276" w:lineRule="auto"/>
        <w:rPr>
          <w:sz w:val="20"/>
          <w:szCs w:val="20"/>
          <w:lang w:val="en-US"/>
        </w:rPr>
        <w:sectPr w:rsidR="00F80F1D" w:rsidRPr="001B1F88" w:rsidSect="00C86B16">
          <w:footerReference w:type="even" r:id="rId7"/>
          <w:footerReference w:type="default" r:id="rId8"/>
          <w:pgSz w:w="11906" w:h="16838"/>
          <w:pgMar w:top="1170" w:right="1440" w:bottom="720" w:left="1440" w:header="708" w:footer="708" w:gutter="0"/>
          <w:cols w:space="708"/>
          <w:docGrid w:linePitch="360"/>
        </w:sectPr>
      </w:pPr>
      <w:r w:rsidRPr="001B1F88">
        <w:rPr>
          <w:sz w:val="20"/>
          <w:szCs w:val="20"/>
          <w:lang w:val="en-US"/>
        </w:rPr>
        <w:t xml:space="preserve"> </w:t>
      </w:r>
    </w:p>
    <w:p w14:paraId="669F7CFA" w14:textId="77777777" w:rsidR="0002637E" w:rsidRPr="001B1F88" w:rsidRDefault="0002637E" w:rsidP="005D6C34">
      <w:pPr>
        <w:spacing w:line="276" w:lineRule="auto"/>
        <w:rPr>
          <w:sz w:val="20"/>
          <w:szCs w:val="20"/>
          <w:lang w:val="en-US"/>
        </w:rPr>
      </w:pPr>
    </w:p>
    <w:p w14:paraId="5B4ECEC2" w14:textId="210C64C3" w:rsidR="00F80F1D" w:rsidRPr="001B1F88" w:rsidRDefault="00F80F1D" w:rsidP="005D6C34">
      <w:pPr>
        <w:spacing w:line="276" w:lineRule="auto"/>
        <w:rPr>
          <w:sz w:val="20"/>
          <w:szCs w:val="20"/>
          <w:lang w:val="en-US"/>
        </w:rPr>
      </w:pPr>
    </w:p>
    <w:tbl>
      <w:tblPr>
        <w:tblW w:w="148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8"/>
        <w:gridCol w:w="533"/>
        <w:gridCol w:w="533"/>
        <w:gridCol w:w="533"/>
        <w:gridCol w:w="757"/>
        <w:gridCol w:w="301"/>
        <w:gridCol w:w="533"/>
        <w:gridCol w:w="533"/>
        <w:gridCol w:w="533"/>
        <w:gridCol w:w="757"/>
        <w:gridCol w:w="301"/>
        <w:gridCol w:w="533"/>
        <w:gridCol w:w="533"/>
        <w:gridCol w:w="535"/>
        <w:gridCol w:w="757"/>
        <w:gridCol w:w="301"/>
        <w:gridCol w:w="533"/>
        <w:gridCol w:w="533"/>
        <w:gridCol w:w="533"/>
        <w:gridCol w:w="758"/>
      </w:tblGrid>
      <w:tr w:rsidR="00BE42E9" w:rsidRPr="001B1F88" w14:paraId="219C73BA" w14:textId="77777777" w:rsidTr="00EE0A81">
        <w:trPr>
          <w:trHeight w:val="287"/>
        </w:trPr>
        <w:tc>
          <w:tcPr>
            <w:tcW w:w="14848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AED7" w14:textId="7AA0BD8F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3.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Association between body height and cystitis in </w:t>
            </w:r>
            <w:r w:rsidR="00421BF0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fertile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women (adjusted for BMI, parity, and sociodemographic factors)</w:t>
            </w:r>
          </w:p>
        </w:tc>
      </w:tr>
      <w:tr w:rsidR="00BE42E9" w:rsidRPr="001B1F88" w14:paraId="7F82E3BD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C1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5551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E6A8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99E3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806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5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C9B6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96A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595F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4</w:t>
            </w:r>
          </w:p>
        </w:tc>
      </w:tr>
      <w:tr w:rsidR="00BE42E9" w:rsidRPr="001B1F88" w14:paraId="27C97D29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7B97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2714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09E56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7388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C95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AE61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9ED01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6015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9AB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E317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CB923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746C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5DE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30D3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E7D32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5EA4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BE42E9" w:rsidRPr="001B1F88" w14:paraId="41B61CDB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5320" w14:textId="29113D31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ody </w:t>
            </w:r>
            <w:r w:rsidR="00951AA3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eight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ref. </w:t>
            </w:r>
            <w:r w:rsidR="0092492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61–170</w:t>
            </w:r>
            <w:r w:rsidR="00FF540F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cm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C8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0BA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A6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E1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B2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4A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DC1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759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7B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01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C5F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7C5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72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DE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9D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E7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2A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F9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02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E42E9" w:rsidRPr="001B1F88" w14:paraId="06858601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DA8C" w14:textId="573AC2FF" w:rsidR="00BE42E9" w:rsidRPr="001B1F88" w:rsidRDefault="00BE42E9" w:rsidP="005D6C34">
            <w:pPr>
              <w:tabs>
                <w:tab w:val="left" w:pos="638"/>
              </w:tabs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 w:rsidR="00681956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04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595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01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00D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CD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FD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80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9C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7F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5C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BDB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3C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59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A83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D3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14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03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6A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C98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201</w:t>
            </w:r>
          </w:p>
        </w:tc>
      </w:tr>
      <w:tr w:rsidR="00BE42E9" w:rsidRPr="001B1F88" w14:paraId="57DF5BC1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FAC" w14:textId="23ABAF24" w:rsidR="00BE42E9" w:rsidRPr="001B1F88" w:rsidRDefault="00BE42E9" w:rsidP="005D6C34">
            <w:pPr>
              <w:tabs>
                <w:tab w:val="left" w:pos="638"/>
              </w:tabs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1</w:t>
            </w:r>
            <w:r w:rsidR="00D568A5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2E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99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4B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1A0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1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69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7B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29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92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47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2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E3A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A6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E04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B8D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271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3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72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10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7A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43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10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489C5B9A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3D4" w14:textId="4AEF3E6D" w:rsidR="00BE42E9" w:rsidRPr="001B1F88" w:rsidRDefault="00BE42E9" w:rsidP="005D6C34">
            <w:pPr>
              <w:tabs>
                <w:tab w:val="left" w:pos="638"/>
              </w:tabs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gt;</w:t>
            </w:r>
            <w:r w:rsidR="00681956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484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01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17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71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22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331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22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E5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0C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4D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22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CBB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E7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B3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C2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BA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157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2D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81A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8F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7C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BD4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55</w:t>
            </w:r>
          </w:p>
        </w:tc>
      </w:tr>
      <w:tr w:rsidR="00BE42E9" w:rsidRPr="001B1F88" w14:paraId="18A26DD3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FE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ody mass index (BMI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BB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E5C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73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14F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1C1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D92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07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4A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AF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2D0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243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ACF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A0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A4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44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F34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11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A0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B1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C16D9C" w:rsidRPr="001B1F88" w14:paraId="732A6E55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E2AF" w14:textId="7C6CA341" w:rsidR="00C16D9C" w:rsidRPr="001B1F88" w:rsidRDefault="00C16D9C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arit</w:t>
            </w:r>
            <w:r w:rsidR="00EA7DAD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4F6F" w14:textId="77777777" w:rsidR="00C16D9C" w:rsidRPr="001B1F88" w:rsidRDefault="00C16D9C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128B" w14:textId="77777777" w:rsidR="00C16D9C" w:rsidRPr="001B1F88" w:rsidRDefault="00C16D9C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2155" w14:textId="77777777" w:rsidR="00C16D9C" w:rsidRPr="001B1F88" w:rsidRDefault="00C16D9C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949D" w14:textId="77777777" w:rsidR="00C16D9C" w:rsidRPr="001B1F88" w:rsidRDefault="00C16D9C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49F7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572E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605E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DC21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99A2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A5CF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B463" w14:textId="33F2DD39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3107" w14:textId="071DAD66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A512" w14:textId="1891E5CB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80FA" w14:textId="30295804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BDB3" w14:textId="77777777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75C9" w14:textId="3D225EEE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804E" w14:textId="6AA0A341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F379" w14:textId="2FA3E9CD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3935" w14:textId="3E4D3A9C" w:rsidR="00C16D9C" w:rsidRPr="001B1F88" w:rsidRDefault="00C16D9C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4</w:t>
            </w:r>
          </w:p>
        </w:tc>
      </w:tr>
      <w:tr w:rsidR="00BE42E9" w:rsidRPr="001B1F88" w14:paraId="30AD9126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0090" w14:textId="5BDD21FC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(ref. age 45</w:t>
            </w:r>
            <w:r w:rsidR="00C02A21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50 years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54A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4BD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31AB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556D" w14:textId="77777777" w:rsidR="00BE42E9" w:rsidRPr="001B1F88" w:rsidRDefault="00BE42E9" w:rsidP="005D6C34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41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B6E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458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95C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BFB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B41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7B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343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26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BD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55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F1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8B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0D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EB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E42E9" w:rsidRPr="001B1F88" w14:paraId="5AA0C292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3D84" w14:textId="2A7061A0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 w:rsidR="007F717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B35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A5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C0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9F6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EA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A6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5F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F50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02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EE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7D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1B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4C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41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419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F2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9D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49E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49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319DF3E5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3626" w14:textId="177E6840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 w:rsidR="007F717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4B36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6A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F7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EA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6B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C4D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E8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07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29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73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C14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155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09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49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80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158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226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6F4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C7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3B1676F6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6140" w14:textId="204AA3F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 w:rsidR="007F717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70C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1C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069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B3C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33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29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B4D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FC6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85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E73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08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6A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5DB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02A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72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9E3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25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211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56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56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4</w:t>
            </w:r>
          </w:p>
        </w:tc>
      </w:tr>
      <w:tr w:rsidR="00BE42E9" w:rsidRPr="001B1F88" w14:paraId="4DE07EDB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6D2" w14:textId="23D8B046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ducational level (ref. ≥</w:t>
            </w:r>
            <w:r w:rsidR="00681956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2 years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B3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4F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B5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A3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C6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665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538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4B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7D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76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CE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44C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6C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FD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F4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F4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F8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FE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2A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E42E9" w:rsidRPr="001B1F88" w14:paraId="34B25AE8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8135" w14:textId="1B4792D5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≤</w:t>
            </w:r>
            <w:r w:rsidR="00681956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AC71" w14:textId="77777777" w:rsidR="00BE42E9" w:rsidRPr="001B1F88" w:rsidRDefault="00BE42E9" w:rsidP="005D6C34">
            <w:pPr>
              <w:spacing w:line="276" w:lineRule="auto"/>
              <w:ind w:firstLineChars="300"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AE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3D5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6FD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DD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B9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F3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73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CAB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592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24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6D6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37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FA4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C8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38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27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C32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08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079B1ADE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1C5" w14:textId="49420FDB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 w:rsidR="00C53FE2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417" w14:textId="77777777" w:rsidR="00BE42E9" w:rsidRPr="001B1F88" w:rsidRDefault="00BE42E9" w:rsidP="005D6C34">
            <w:pPr>
              <w:spacing w:line="276" w:lineRule="auto"/>
              <w:ind w:firstLineChars="300"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1C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8A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34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56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627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DA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E3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41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AF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BA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6C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51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F1B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7DC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62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31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4A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33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5D611056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6AF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mily income (ref. High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DE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CC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07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13E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949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71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02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25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F8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050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87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5EC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31E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CEB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3D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97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93E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2C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C32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E42E9" w:rsidRPr="001B1F88" w14:paraId="03E1463B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A701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C38E" w14:textId="77777777" w:rsidR="00BE42E9" w:rsidRPr="001B1F88" w:rsidRDefault="00BE42E9" w:rsidP="005D6C34">
            <w:pPr>
              <w:spacing w:line="276" w:lineRule="auto"/>
              <w:ind w:firstLineChars="300"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F18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B2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5A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2AD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88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2E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7B6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23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E3E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80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759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1F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36B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DF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60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17D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64C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FFA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2A53F724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EB0B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 low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C3E" w14:textId="77777777" w:rsidR="00BE42E9" w:rsidRPr="001B1F88" w:rsidRDefault="00BE42E9" w:rsidP="005D6C34">
            <w:pPr>
              <w:spacing w:line="276" w:lineRule="auto"/>
              <w:ind w:firstLineChars="300"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B1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A8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A8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73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1C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CBA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68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F6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211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50C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E18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B9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96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525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ED5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7F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49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207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05FE85A1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BC1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 high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67D" w14:textId="77777777" w:rsidR="00BE42E9" w:rsidRPr="001B1F88" w:rsidRDefault="00BE42E9" w:rsidP="005D6C34">
            <w:pPr>
              <w:spacing w:line="276" w:lineRule="auto"/>
              <w:ind w:firstLineChars="300"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82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EB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DB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27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5A6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B3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17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056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6B6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D6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F4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C4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2E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47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10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120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736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C1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333B555E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37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Region of residence (ref. Large cities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6BF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7F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85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9F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78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14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C3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7C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FC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50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5B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A20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54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A1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DE1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BC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A6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E9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4D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E42E9" w:rsidRPr="001B1F88" w14:paraId="53BCDD45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FE8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outhern Swede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911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D7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A4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81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4A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D9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CB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19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6F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78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017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55C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0F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56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F7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A7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859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DF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6537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7E7BA053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244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rthern Swede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5824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B2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E88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D5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239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305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B6A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2D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E29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95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93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F8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B1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15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2E5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08F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BA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AEB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788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58D87AD1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A5C" w14:textId="3A7C100C" w:rsidR="00BE42E9" w:rsidRPr="001B1F88" w:rsidRDefault="00016C0E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Country of origin </w:t>
            </w:r>
            <w:r w:rsidR="00BE42E9" w:rsidRPr="001B1F8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ref. Born in Sweden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F2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BF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F0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C8C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BF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89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8D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64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DD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83F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49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42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D9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D9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59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D4A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9B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051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F5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BE42E9" w:rsidRPr="001B1F88" w14:paraId="79B37389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8EF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astern Europ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69C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17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EA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1B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448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76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00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C9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03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A2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0F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BD5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8F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F39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48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08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003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33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88F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29D8883A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048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Western countri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18D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0C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307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CCC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DB6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0A9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CF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3B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C1C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70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BA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E4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63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F3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4D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39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39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FC0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5E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</w:tr>
      <w:tr w:rsidR="00BE42E9" w:rsidRPr="001B1F88" w14:paraId="14E26A69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4DC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 East/North Afric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FA2D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CB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40B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CD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756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A6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664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C2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ACE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719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02B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AE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07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55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35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2A5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52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CE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A6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47545089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9A3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frica (excluding North Africa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498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80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167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8EF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03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14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573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DC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2E2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85B6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5948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18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8C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84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11E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D6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F5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8C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DE6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BE42E9" w:rsidRPr="001B1F88" w14:paraId="3DE0DE7D" w14:textId="77777777" w:rsidTr="00C16D9C">
        <w:trPr>
          <w:trHeight w:val="261"/>
        </w:trPr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540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sia (excluding Middle East) and Ocean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4AE" w14:textId="77777777" w:rsidR="00BE42E9" w:rsidRPr="001B1F88" w:rsidRDefault="00BE42E9" w:rsidP="005D6C34">
            <w:pPr>
              <w:spacing w:line="276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C6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231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32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2DD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70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EE5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AE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BA6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21B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5F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35A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850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AFAF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8B3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629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56C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D38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72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16</w:t>
            </w:r>
          </w:p>
        </w:tc>
      </w:tr>
      <w:tr w:rsidR="00BE42E9" w:rsidRPr="001B1F88" w14:paraId="25F2ACEE" w14:textId="77777777" w:rsidTr="00C16D9C">
        <w:trPr>
          <w:trHeight w:val="274"/>
        </w:trPr>
        <w:tc>
          <w:tcPr>
            <w:tcW w:w="4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32B4" w14:textId="77777777" w:rsidR="00BE42E9" w:rsidRPr="001B1F88" w:rsidRDefault="00BE42E9" w:rsidP="005D6C34">
            <w:pPr>
              <w:spacing w:line="276" w:lineRule="auto"/>
              <w:ind w:firstLineChars="248" w:firstLine="496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atin America and the Caribbea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26AA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2A96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ACB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85E2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03EC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3FE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C86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B2B9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34BA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FB56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6D82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E633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016D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96B4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44A4" w14:textId="77777777" w:rsidR="00BE42E9" w:rsidRPr="001B1F88" w:rsidRDefault="00BE42E9" w:rsidP="005D6C34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2BD5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6591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47A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06DF" w14:textId="77777777" w:rsidR="00BE42E9" w:rsidRPr="001B1F88" w:rsidRDefault="00BE42E9" w:rsidP="005D6C34">
            <w:pPr>
              <w:spacing w:line="27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 w:rsidR="00334164" w:rsidRPr="001B1F88" w14:paraId="699170E9" w14:textId="77777777" w:rsidTr="00E81472">
        <w:trPr>
          <w:trHeight w:val="274"/>
        </w:trPr>
        <w:tc>
          <w:tcPr>
            <w:tcW w:w="14848" w:type="dxa"/>
            <w:gridSpan w:val="2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B6528" w14:textId="54966928" w:rsidR="00334164" w:rsidRPr="001B1F88" w:rsidRDefault="00334164" w:rsidP="005D6C34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Model 1: Univariate model; Model 2: Adjusted for </w:t>
            </w:r>
            <w:r w:rsidR="00E77163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BMI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; Model 3: Adjusted for </w:t>
            </w:r>
            <w:r w:rsidR="00E77163"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BMI</w:t>
            </w:r>
            <w:r w:rsidRPr="001B1F88"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, age, and parity; Model 4. Fully adjusted.</w:t>
            </w:r>
          </w:p>
        </w:tc>
      </w:tr>
    </w:tbl>
    <w:p w14:paraId="3399FD3D" w14:textId="77777777" w:rsidR="00BE42E9" w:rsidRPr="001B1F88" w:rsidRDefault="00BE42E9" w:rsidP="005D6C34">
      <w:pPr>
        <w:spacing w:line="276" w:lineRule="auto"/>
        <w:rPr>
          <w:sz w:val="20"/>
          <w:szCs w:val="20"/>
          <w:lang w:val="en-US"/>
        </w:rPr>
      </w:pPr>
    </w:p>
    <w:p w14:paraId="738251C5" w14:textId="2B3B2A83" w:rsidR="001B1F88" w:rsidRPr="001B1F88" w:rsidRDefault="001B1F88" w:rsidP="005D6C34">
      <w:pPr>
        <w:spacing w:line="276" w:lineRule="auto"/>
        <w:rPr>
          <w:sz w:val="20"/>
          <w:szCs w:val="20"/>
          <w:lang w:val="en-US"/>
        </w:rPr>
        <w:sectPr w:rsidR="001B1F88" w:rsidRPr="001B1F88" w:rsidSect="006F5BB7">
          <w:pgSz w:w="16838" w:h="11906" w:orient="landscape"/>
          <w:pgMar w:top="720" w:right="1166" w:bottom="450" w:left="720" w:header="706" w:footer="706" w:gutter="0"/>
          <w:cols w:space="708"/>
          <w:docGrid w:linePitch="360"/>
        </w:sectPr>
      </w:pPr>
    </w:p>
    <w:tbl>
      <w:tblPr>
        <w:tblW w:w="8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0"/>
        <w:gridCol w:w="808"/>
        <w:gridCol w:w="808"/>
        <w:gridCol w:w="803"/>
        <w:gridCol w:w="808"/>
        <w:gridCol w:w="153"/>
      </w:tblGrid>
      <w:tr w:rsidR="00390D6D" w:rsidRPr="00390D6D" w14:paraId="2AAA2BE6" w14:textId="77777777" w:rsidTr="00A02FF8">
        <w:trPr>
          <w:trHeight w:val="223"/>
        </w:trPr>
        <w:tc>
          <w:tcPr>
            <w:tcW w:w="811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2F80" w14:textId="163F1DD2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 xml:space="preserve">Supplementary Table S4. </w:t>
            </w: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Association between individual characteristics and uncomplicated cystitis in women aged 15-50 years (</w:t>
            </w:r>
            <w:r w:rsidR="00895015" w:rsidRPr="00390D6D">
              <w:rPr>
                <w:rFonts w:eastAsia="Times New Roman"/>
                <w:sz w:val="20"/>
                <w:szCs w:val="20"/>
                <w:lang w:val="en-US" w:eastAsia="zh-CN"/>
              </w:rPr>
              <w:t>univariate</w:t>
            </w: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 xml:space="preserve"> model)</w:t>
            </w:r>
          </w:p>
        </w:tc>
      </w:tr>
      <w:tr w:rsidR="00390D6D" w:rsidRPr="00390D6D" w14:paraId="55C345E0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2EDB2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5A905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1F91D" w14:textId="77777777" w:rsidR="001B1F88" w:rsidRPr="00390D6D" w:rsidRDefault="001B1F88" w:rsidP="00A02FF8">
            <w:pPr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E8E4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153" w:type="dxa"/>
            <w:vAlign w:val="center"/>
            <w:hideMark/>
          </w:tcPr>
          <w:p w14:paraId="7554EAD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232FFB99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CB3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Body mass index (BMI) (ref. 18.5-24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F33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F00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D49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DC8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0D76D758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5795BDED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201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18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68A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C2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06BF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665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1CD5F7F2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5723AE33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416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25.0-29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48E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16C8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D2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22E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4644C418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1701DE4C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C06F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≥ 30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70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91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215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D3DA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6069</w:t>
            </w:r>
          </w:p>
        </w:tc>
        <w:tc>
          <w:tcPr>
            <w:tcW w:w="153" w:type="dxa"/>
            <w:vAlign w:val="center"/>
            <w:hideMark/>
          </w:tcPr>
          <w:p w14:paraId="2C320BF7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3990DC9D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BBD" w14:textId="4262D31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Body </w:t>
            </w:r>
            <w:r w:rsidR="00BD3A9F"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height</w:t>
            </w: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 (cm) (ref. 161-17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8FF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F1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961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305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6CEF760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676C9401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1AC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1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F6C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1C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C8F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93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24E45A65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0E52A1A0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6DC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71-1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05D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C79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31A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E41A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0011</w:t>
            </w:r>
          </w:p>
        </w:tc>
        <w:tc>
          <w:tcPr>
            <w:tcW w:w="153" w:type="dxa"/>
            <w:vAlign w:val="center"/>
            <w:hideMark/>
          </w:tcPr>
          <w:p w14:paraId="6D37BCCB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0CD2B66A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D91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gt;1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FE1F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8D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D5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A38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0220</w:t>
            </w:r>
          </w:p>
        </w:tc>
        <w:tc>
          <w:tcPr>
            <w:tcW w:w="153" w:type="dxa"/>
            <w:vAlign w:val="center"/>
            <w:hideMark/>
          </w:tcPr>
          <w:p w14:paraId="7EDA03DA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7E78F1BA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C4B0" w14:textId="4F585B2D" w:rsidR="001B1F88" w:rsidRPr="00390D6D" w:rsidRDefault="001B1F88" w:rsidP="001B1F8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Paritie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9915" w14:textId="0BAEBE45" w:rsidR="001B1F88" w:rsidRPr="00390D6D" w:rsidRDefault="001B1F88" w:rsidP="001B1F88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B24B" w14:textId="49C60647" w:rsidR="001B1F88" w:rsidRPr="00390D6D" w:rsidRDefault="001B1F88" w:rsidP="001B1F8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9DDF" w14:textId="4CEBA7E3" w:rsidR="001B1F88" w:rsidRPr="00390D6D" w:rsidRDefault="001B1F88" w:rsidP="001B1F8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3773" w14:textId="07947DFE" w:rsidR="001B1F88" w:rsidRPr="00390D6D" w:rsidRDefault="001B1F88" w:rsidP="001B1F8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0069</w:t>
            </w:r>
          </w:p>
        </w:tc>
        <w:tc>
          <w:tcPr>
            <w:tcW w:w="153" w:type="dxa"/>
            <w:vAlign w:val="center"/>
          </w:tcPr>
          <w:p w14:paraId="32A4FC89" w14:textId="5E7C7BA0" w:rsidR="001B1F88" w:rsidRPr="00390D6D" w:rsidRDefault="001B1F88" w:rsidP="001B1F8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0B80463C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A97F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Age (ref. age 45-50 years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2E54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010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C322" w14:textId="77777777" w:rsidR="001B1F88" w:rsidRPr="00390D6D" w:rsidRDefault="001B1F88" w:rsidP="00A02FF8">
            <w:pPr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DBC6" w14:textId="77777777" w:rsidR="001B1F88" w:rsidRPr="00390D6D" w:rsidRDefault="001B1F88" w:rsidP="00A02FF8">
            <w:pPr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4CC70E66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2D69BF81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23D8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5-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A37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042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A45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525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18F9421B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62AB484A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8C75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25-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11D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2DC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60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AB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469F2716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6A7488A4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1BCB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35-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D9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0A5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787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ADC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2064</w:t>
            </w:r>
          </w:p>
        </w:tc>
        <w:tc>
          <w:tcPr>
            <w:tcW w:w="153" w:type="dxa"/>
            <w:vAlign w:val="center"/>
            <w:hideMark/>
          </w:tcPr>
          <w:p w14:paraId="6BA66B70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1CAC299B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B44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Educational level (ref. ≥ 12 years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4C9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EF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64C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6B27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2BC76CF8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3A0CE1ED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EC0A" w14:textId="77777777" w:rsidR="001B1F88" w:rsidRPr="00390D6D" w:rsidRDefault="001B1F88" w:rsidP="00A02FF8">
            <w:pPr>
              <w:ind w:firstLineChars="300"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≤ 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F1D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6D9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5D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C72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519AC88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1BAB3834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21FC" w14:textId="77777777" w:rsidR="001B1F88" w:rsidRPr="00390D6D" w:rsidRDefault="001B1F88" w:rsidP="00A02FF8">
            <w:pPr>
              <w:ind w:firstLineChars="300"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0-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EB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508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559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F15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73DDB665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0F7D9045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F1F1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Family income (ref. High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63A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A71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260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BB3B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3A3E9F99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3DBA8C58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8D1" w14:textId="77777777" w:rsidR="001B1F88" w:rsidRPr="00390D6D" w:rsidRDefault="001B1F88" w:rsidP="00A02FF8">
            <w:pPr>
              <w:ind w:firstLineChars="300"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3B25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BF8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63A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CDB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29FBD8D7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17C4C9CD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673" w14:textId="77777777" w:rsidR="001B1F88" w:rsidRPr="00390D6D" w:rsidRDefault="001B1F88" w:rsidP="00A02FF8">
            <w:pPr>
              <w:ind w:firstLineChars="300"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Middle lo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261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3D1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71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F0D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287125D3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04802B03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F26" w14:textId="77777777" w:rsidR="001B1F88" w:rsidRPr="00390D6D" w:rsidRDefault="001B1F88" w:rsidP="00A02FF8">
            <w:pPr>
              <w:ind w:firstLineChars="300"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Middle hig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EF0D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B572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33A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D02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5989549F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715F53CE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BDFF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 Region of residence (ref. Large cities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A69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1C5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AF5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F8D0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7284F2B1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631C867F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810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Southern Swede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31C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867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227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982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6E7A4100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663E731E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ACBF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Northern Swede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09D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002E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958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7D7D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07CD3387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30DE3EDA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4521" w14:textId="7B2EBDEC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Country of origin (ref. Born in Sweden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6CD" w14:textId="77777777" w:rsidR="001B1F88" w:rsidRPr="00390D6D" w:rsidRDefault="001B1F88" w:rsidP="00A02FF8">
            <w:pP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8B5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779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1020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3" w:type="dxa"/>
            <w:vAlign w:val="center"/>
            <w:hideMark/>
          </w:tcPr>
          <w:p w14:paraId="0EE98D4B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1E66CD4E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B68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Eastern Europ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94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ED66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BF1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E4A1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7DF0EAA6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30F2B6FC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B7F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Western countrie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FE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EC1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368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8D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1025</w:t>
            </w:r>
          </w:p>
        </w:tc>
        <w:tc>
          <w:tcPr>
            <w:tcW w:w="153" w:type="dxa"/>
            <w:vAlign w:val="center"/>
            <w:hideMark/>
          </w:tcPr>
          <w:p w14:paraId="71825B3A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3FAC8AD7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F36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Middle East/North Afric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74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DB8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04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CC7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0677DED7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1E9AEEF5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E70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Africa (excluding North Africa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1B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94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6549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21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0FA095AE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390D6D" w:rsidRPr="00390D6D" w14:paraId="23150463" w14:textId="77777777" w:rsidTr="001B1F88">
        <w:trPr>
          <w:trHeight w:val="213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011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Asia (excluding Middle East) and Oceani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57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A5B4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E02E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CDF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0.7154</w:t>
            </w:r>
          </w:p>
        </w:tc>
        <w:tc>
          <w:tcPr>
            <w:tcW w:w="153" w:type="dxa"/>
            <w:vAlign w:val="center"/>
            <w:hideMark/>
          </w:tcPr>
          <w:p w14:paraId="467F776A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1B1F88" w:rsidRPr="00390D6D" w14:paraId="2BC54EB2" w14:textId="77777777" w:rsidTr="001B1F88">
        <w:trPr>
          <w:trHeight w:val="223"/>
        </w:trPr>
        <w:tc>
          <w:tcPr>
            <w:tcW w:w="4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0C80" w14:textId="77777777" w:rsidR="001B1F88" w:rsidRPr="00390D6D" w:rsidRDefault="001B1F88" w:rsidP="00A02FF8">
            <w:pPr>
              <w:ind w:firstLineChars="200" w:firstLine="400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Latin America and the Caribbea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6FBB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1BB2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4F70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3203" w14:textId="77777777" w:rsidR="001B1F88" w:rsidRPr="00390D6D" w:rsidRDefault="001B1F88" w:rsidP="00A02FF8">
            <w:pPr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390D6D">
              <w:rPr>
                <w:rFonts w:eastAsia="Times New Roman"/>
                <w:sz w:val="20"/>
                <w:szCs w:val="20"/>
                <w:lang w:val="en-US" w:eastAsia="zh-CN"/>
              </w:rPr>
              <w:t>&lt;.0001</w:t>
            </w:r>
          </w:p>
        </w:tc>
        <w:tc>
          <w:tcPr>
            <w:tcW w:w="153" w:type="dxa"/>
            <w:vAlign w:val="center"/>
            <w:hideMark/>
          </w:tcPr>
          <w:p w14:paraId="3A7B6B04" w14:textId="77777777" w:rsidR="001B1F88" w:rsidRPr="00390D6D" w:rsidRDefault="001B1F88" w:rsidP="00A02FF8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</w:tbl>
    <w:p w14:paraId="2E7473CC" w14:textId="77777777" w:rsidR="001B1F88" w:rsidRPr="00390D6D" w:rsidRDefault="001B1F88">
      <w:pPr>
        <w:rPr>
          <w:sz w:val="20"/>
          <w:szCs w:val="20"/>
          <w:lang w:val="en-US"/>
        </w:rPr>
      </w:pPr>
    </w:p>
    <w:p w14:paraId="26BC1474" w14:textId="68B62348" w:rsidR="001B1F88" w:rsidRPr="00390D6D" w:rsidRDefault="001B1F88">
      <w:pPr>
        <w:rPr>
          <w:sz w:val="20"/>
          <w:szCs w:val="20"/>
          <w:lang w:val="en-US"/>
        </w:rPr>
      </w:pPr>
      <w:r w:rsidRPr="00390D6D">
        <w:rPr>
          <w:sz w:val="20"/>
          <w:szCs w:val="20"/>
          <w:lang w:val="en-US"/>
        </w:rPr>
        <w:br w:type="page"/>
      </w:r>
    </w:p>
    <w:p w14:paraId="629BE137" w14:textId="3AA838E8" w:rsidR="00E14C57" w:rsidRPr="001B1F88" w:rsidRDefault="00E14C57" w:rsidP="005D6C34">
      <w:pPr>
        <w:spacing w:line="276" w:lineRule="auto"/>
        <w:rPr>
          <w:sz w:val="20"/>
          <w:szCs w:val="20"/>
          <w:lang w:val="en-US"/>
        </w:rPr>
      </w:pPr>
    </w:p>
    <w:p w14:paraId="7E1260DD" w14:textId="742B3521" w:rsidR="0095622A" w:rsidRPr="001B1F88" w:rsidRDefault="00E14C57" w:rsidP="005D6C34">
      <w:pPr>
        <w:spacing w:line="276" w:lineRule="auto"/>
        <w:rPr>
          <w:sz w:val="20"/>
          <w:szCs w:val="20"/>
          <w:lang w:val="en-US"/>
        </w:rPr>
      </w:pPr>
      <w:r w:rsidRPr="001B1F88">
        <w:rPr>
          <w:b/>
          <w:bCs/>
          <w:sz w:val="20"/>
          <w:szCs w:val="20"/>
          <w:lang w:val="en-US"/>
        </w:rPr>
        <w:t xml:space="preserve"> Supplementary Figure S</w:t>
      </w:r>
      <w:r w:rsidR="00284CBD" w:rsidRPr="001B1F88">
        <w:rPr>
          <w:b/>
          <w:bCs/>
          <w:sz w:val="20"/>
          <w:szCs w:val="20"/>
          <w:lang w:val="en-US"/>
        </w:rPr>
        <w:t>1</w:t>
      </w:r>
      <w:r w:rsidR="0095622A" w:rsidRPr="001B1F88">
        <w:rPr>
          <w:sz w:val="20"/>
          <w:szCs w:val="20"/>
          <w:lang w:val="en-US"/>
        </w:rPr>
        <w:t>. Incidence rate (per 100 person</w:t>
      </w:r>
      <w:r w:rsidR="001C68C5" w:rsidRPr="001B1F88">
        <w:rPr>
          <w:sz w:val="20"/>
          <w:szCs w:val="20"/>
          <w:lang w:val="en-US"/>
        </w:rPr>
        <w:t>-</w:t>
      </w:r>
      <w:r w:rsidR="0095622A" w:rsidRPr="001B1F88">
        <w:rPr>
          <w:sz w:val="20"/>
          <w:szCs w:val="20"/>
          <w:lang w:val="en-US"/>
        </w:rPr>
        <w:t xml:space="preserve">years) of cystitis in </w:t>
      </w:r>
      <w:r w:rsidR="002E30D7" w:rsidRPr="001B1F88">
        <w:rPr>
          <w:sz w:val="20"/>
          <w:szCs w:val="20"/>
          <w:lang w:val="en-US"/>
        </w:rPr>
        <w:t xml:space="preserve">fertile </w:t>
      </w:r>
      <w:r w:rsidR="0095622A" w:rsidRPr="001B1F88">
        <w:rPr>
          <w:sz w:val="20"/>
          <w:szCs w:val="20"/>
          <w:lang w:val="en-US"/>
        </w:rPr>
        <w:t xml:space="preserve">women by BMI </w:t>
      </w:r>
      <w:r w:rsidR="00013CD4" w:rsidRPr="001B1F88">
        <w:rPr>
          <w:sz w:val="20"/>
          <w:szCs w:val="20"/>
          <w:lang w:val="en-US"/>
        </w:rPr>
        <w:t>and</w:t>
      </w:r>
      <w:r w:rsidR="0095622A" w:rsidRPr="001B1F88">
        <w:rPr>
          <w:sz w:val="20"/>
          <w:szCs w:val="20"/>
          <w:lang w:val="en-US"/>
        </w:rPr>
        <w:t xml:space="preserve"> </w:t>
      </w:r>
      <w:r w:rsidR="00A82E5F" w:rsidRPr="001B1F88">
        <w:rPr>
          <w:sz w:val="20"/>
          <w:szCs w:val="20"/>
          <w:lang w:val="en-US"/>
        </w:rPr>
        <w:t>C</w:t>
      </w:r>
      <w:r w:rsidR="00B8046B" w:rsidRPr="001B1F88">
        <w:rPr>
          <w:sz w:val="20"/>
          <w:szCs w:val="20"/>
          <w:lang w:val="en-US"/>
        </w:rPr>
        <w:t>ountry of origin</w:t>
      </w:r>
      <w:r w:rsidR="00972F83" w:rsidRPr="001B1F88">
        <w:rPr>
          <w:sz w:val="20"/>
          <w:szCs w:val="20"/>
          <w:lang w:val="en-US"/>
        </w:rPr>
        <w:t xml:space="preserve"> (immigration status)</w:t>
      </w:r>
    </w:p>
    <w:p w14:paraId="780661AC" w14:textId="002BD424" w:rsidR="001B69E9" w:rsidRPr="001B1F88" w:rsidRDefault="00284CBD" w:rsidP="005D6C34">
      <w:pPr>
        <w:spacing w:line="276" w:lineRule="auto"/>
        <w:rPr>
          <w:rFonts w:eastAsia="Times New Roman"/>
          <w:sz w:val="20"/>
          <w:szCs w:val="20"/>
          <w:lang w:val="en-US" w:eastAsia="en-US"/>
        </w:rPr>
      </w:pPr>
      <w:r w:rsidRPr="001B1F88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F65E512" wp14:editId="4E4FE4B7">
            <wp:simplePos x="0" y="0"/>
            <wp:positionH relativeFrom="column">
              <wp:posOffset>15240</wp:posOffset>
            </wp:positionH>
            <wp:positionV relativeFrom="paragraph">
              <wp:posOffset>264290</wp:posOffset>
            </wp:positionV>
            <wp:extent cx="5558790" cy="3630045"/>
            <wp:effectExtent l="0" t="0" r="3810" b="2540"/>
            <wp:wrapTight wrapText="bothSides">
              <wp:wrapPolygon edited="0">
                <wp:start x="0" y="0"/>
                <wp:lineTo x="0" y="21540"/>
                <wp:lineTo x="21565" y="21540"/>
                <wp:lineTo x="2156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790" cy="363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C68FA1" w14:textId="6D314771" w:rsidR="001B69E9" w:rsidRPr="001B1F88" w:rsidRDefault="001B69E9" w:rsidP="005D6C34">
      <w:pPr>
        <w:spacing w:line="276" w:lineRule="auto"/>
        <w:rPr>
          <w:rFonts w:eastAsia="Times New Roman"/>
          <w:sz w:val="20"/>
          <w:szCs w:val="20"/>
          <w:lang w:val="en-US" w:eastAsia="en-US"/>
        </w:rPr>
      </w:pPr>
      <w:r w:rsidRPr="001B1F88">
        <w:rPr>
          <w:sz w:val="20"/>
          <w:szCs w:val="20"/>
          <w:lang w:val="en-US"/>
        </w:rPr>
        <w:br w:type="page"/>
      </w:r>
    </w:p>
    <w:p w14:paraId="74375584" w14:textId="64089F4B" w:rsidR="00E17A8D" w:rsidRPr="001B1F88" w:rsidRDefault="001B69E9" w:rsidP="005D6C34">
      <w:pPr>
        <w:spacing w:line="276" w:lineRule="auto"/>
        <w:rPr>
          <w:sz w:val="20"/>
          <w:szCs w:val="20"/>
          <w:lang w:val="en-US"/>
        </w:rPr>
      </w:pPr>
      <w:r w:rsidRPr="001B1F88">
        <w:rPr>
          <w:b/>
          <w:bCs/>
          <w:sz w:val="20"/>
          <w:szCs w:val="20"/>
          <w:lang w:val="en-US"/>
        </w:rPr>
        <w:lastRenderedPageBreak/>
        <w:t>Supplementary Figure S2</w:t>
      </w:r>
      <w:r w:rsidRPr="001B1F88">
        <w:rPr>
          <w:sz w:val="20"/>
          <w:szCs w:val="20"/>
          <w:lang w:val="en-US"/>
        </w:rPr>
        <w:t>. Incidence rate (per 100 person</w:t>
      </w:r>
      <w:r w:rsidR="00926CA7" w:rsidRPr="001B1F88">
        <w:rPr>
          <w:sz w:val="20"/>
          <w:szCs w:val="20"/>
          <w:lang w:val="en-US"/>
        </w:rPr>
        <w:t>-y</w:t>
      </w:r>
      <w:r w:rsidRPr="001B1F88">
        <w:rPr>
          <w:sz w:val="20"/>
          <w:szCs w:val="20"/>
          <w:lang w:val="en-US"/>
        </w:rPr>
        <w:t xml:space="preserve">ears) of cystitis in </w:t>
      </w:r>
      <w:r w:rsidR="00AE5B72" w:rsidRPr="001B1F88">
        <w:rPr>
          <w:sz w:val="20"/>
          <w:szCs w:val="20"/>
          <w:lang w:val="en-US"/>
        </w:rPr>
        <w:t xml:space="preserve">fertile </w:t>
      </w:r>
      <w:r w:rsidRPr="001B1F88">
        <w:rPr>
          <w:sz w:val="20"/>
          <w:szCs w:val="20"/>
          <w:lang w:val="en-US"/>
        </w:rPr>
        <w:t xml:space="preserve">women by BMI </w:t>
      </w:r>
      <w:r w:rsidR="00AE5590" w:rsidRPr="001B1F88">
        <w:rPr>
          <w:sz w:val="20"/>
          <w:szCs w:val="20"/>
          <w:lang w:val="en-US"/>
        </w:rPr>
        <w:t xml:space="preserve">and </w:t>
      </w:r>
      <w:r w:rsidR="00957DAB" w:rsidRPr="001B1F88">
        <w:rPr>
          <w:sz w:val="20"/>
          <w:szCs w:val="20"/>
          <w:lang w:val="en-US"/>
        </w:rPr>
        <w:t>A</w:t>
      </w:r>
      <w:r w:rsidRPr="001B1F88">
        <w:rPr>
          <w:sz w:val="20"/>
          <w:szCs w:val="20"/>
          <w:lang w:val="en-US"/>
        </w:rPr>
        <w:t>ge</w:t>
      </w:r>
      <w:r w:rsidR="00AE5B72" w:rsidRPr="001B1F88">
        <w:rPr>
          <w:b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39BE17F4" wp14:editId="553B7451">
            <wp:simplePos x="0" y="0"/>
            <wp:positionH relativeFrom="column">
              <wp:posOffset>13970</wp:posOffset>
            </wp:positionH>
            <wp:positionV relativeFrom="paragraph">
              <wp:posOffset>315409</wp:posOffset>
            </wp:positionV>
            <wp:extent cx="5547995" cy="3623310"/>
            <wp:effectExtent l="0" t="0" r="1905" b="0"/>
            <wp:wrapTight wrapText="bothSides">
              <wp:wrapPolygon edited="0">
                <wp:start x="0" y="0"/>
                <wp:lineTo x="0" y="21502"/>
                <wp:lineTo x="21558" y="21502"/>
                <wp:lineTo x="2155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62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17A8D" w:rsidRPr="001B1F88" w:rsidSect="00F80F1D">
      <w:pgSz w:w="11906" w:h="16838"/>
      <w:pgMar w:top="1166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43527" w14:textId="77777777" w:rsidR="005A3CFB" w:rsidRDefault="005A3CFB" w:rsidP="00FB581D">
      <w:r>
        <w:separator/>
      </w:r>
    </w:p>
  </w:endnote>
  <w:endnote w:type="continuationSeparator" w:id="0">
    <w:p w14:paraId="7C22D138" w14:textId="77777777" w:rsidR="005A3CFB" w:rsidRDefault="005A3CFB" w:rsidP="00FB5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53623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765CB" w14:textId="2E858E3B" w:rsidR="00FB581D" w:rsidRDefault="00FB581D" w:rsidP="0036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31CB8C" w14:textId="77777777" w:rsidR="00FB581D" w:rsidRDefault="00FB581D" w:rsidP="00FB58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2200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41B0DD" w14:textId="752F3F04" w:rsidR="00FB581D" w:rsidRDefault="00FB581D" w:rsidP="0036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6D9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964F10" w14:textId="77777777" w:rsidR="00FB581D" w:rsidRDefault="00FB581D" w:rsidP="00FB58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E041F" w14:textId="77777777" w:rsidR="005A3CFB" w:rsidRDefault="005A3CFB" w:rsidP="00FB581D">
      <w:r>
        <w:separator/>
      </w:r>
    </w:p>
  </w:footnote>
  <w:footnote w:type="continuationSeparator" w:id="0">
    <w:p w14:paraId="4B1B4ABC" w14:textId="77777777" w:rsidR="005A3CFB" w:rsidRDefault="005A3CFB" w:rsidP="00FB5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F5675"/>
    <w:multiLevelType w:val="hybridMultilevel"/>
    <w:tmpl w:val="4D4E2D1E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" w15:restartNumberingAfterBreak="0">
    <w:nsid w:val="02A81E21"/>
    <w:multiLevelType w:val="hybridMultilevel"/>
    <w:tmpl w:val="3DCC03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E4069"/>
    <w:multiLevelType w:val="hybridMultilevel"/>
    <w:tmpl w:val="93023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697AFA"/>
    <w:multiLevelType w:val="hybridMultilevel"/>
    <w:tmpl w:val="54525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D3737B"/>
    <w:multiLevelType w:val="multilevel"/>
    <w:tmpl w:val="FBF46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635700"/>
    <w:multiLevelType w:val="hybridMultilevel"/>
    <w:tmpl w:val="C6D8E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F11592"/>
    <w:multiLevelType w:val="hybridMultilevel"/>
    <w:tmpl w:val="51384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939F3"/>
    <w:multiLevelType w:val="hybridMultilevel"/>
    <w:tmpl w:val="C5B08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6167B9"/>
    <w:multiLevelType w:val="hybridMultilevel"/>
    <w:tmpl w:val="8702F84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2"/>
  </w:num>
  <w:num w:numId="5">
    <w:abstractNumId w:val="3"/>
  </w:num>
  <w:num w:numId="6">
    <w:abstractNumId w:val="5"/>
  </w:num>
  <w:num w:numId="7">
    <w:abstractNumId w:val="1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9sae9e2sfpaeswpzp2209a5aaxa9xe9e0&quot;&gt;My EndNote Library&lt;record-ids&gt;&lt;item&gt;42&lt;/item&gt;&lt;item&gt;43&lt;/item&gt;&lt;item&gt;44&lt;/item&gt;&lt;item&gt;47&lt;/item&gt;&lt;item&gt;50&lt;/item&gt;&lt;item&gt;52&lt;/item&gt;&lt;item&gt;53&lt;/item&gt;&lt;item&gt;89&lt;/item&gt;&lt;item&gt;92&lt;/item&gt;&lt;item&gt;106&lt;/item&gt;&lt;item&gt;107&lt;/item&gt;&lt;item&gt;111&lt;/item&gt;&lt;item&gt;161&lt;/item&gt;&lt;item&gt;163&lt;/item&gt;&lt;item&gt;186&lt;/item&gt;&lt;item&gt;228&lt;/item&gt;&lt;item&gt;236&lt;/item&gt;&lt;item&gt;239&lt;/item&gt;&lt;item&gt;247&lt;/item&gt;&lt;item&gt;248&lt;/item&gt;&lt;item&gt;249&lt;/item&gt;&lt;item&gt;250&lt;/item&gt;&lt;item&gt;251&lt;/item&gt;&lt;item&gt;253&lt;/item&gt;&lt;item&gt;254&lt;/item&gt;&lt;item&gt;255&lt;/item&gt;&lt;/record-ids&gt;&lt;/item&gt;&lt;/Libraries&gt;"/>
  </w:docVars>
  <w:rsids>
    <w:rsidRoot w:val="00725315"/>
    <w:rsid w:val="00004BC3"/>
    <w:rsid w:val="0000559A"/>
    <w:rsid w:val="00013CD4"/>
    <w:rsid w:val="00016C0E"/>
    <w:rsid w:val="0002637E"/>
    <w:rsid w:val="0003073B"/>
    <w:rsid w:val="00046C52"/>
    <w:rsid w:val="00046DF2"/>
    <w:rsid w:val="0005371F"/>
    <w:rsid w:val="000561A9"/>
    <w:rsid w:val="000677D5"/>
    <w:rsid w:val="00076D38"/>
    <w:rsid w:val="000819BE"/>
    <w:rsid w:val="00082BFE"/>
    <w:rsid w:val="000837B2"/>
    <w:rsid w:val="00087830"/>
    <w:rsid w:val="00094794"/>
    <w:rsid w:val="000A081A"/>
    <w:rsid w:val="000A498C"/>
    <w:rsid w:val="000A7217"/>
    <w:rsid w:val="000B37B7"/>
    <w:rsid w:val="000B4410"/>
    <w:rsid w:val="000B6F18"/>
    <w:rsid w:val="000B74C0"/>
    <w:rsid w:val="000C3E9F"/>
    <w:rsid w:val="000C453C"/>
    <w:rsid w:val="000D4BDE"/>
    <w:rsid w:val="000E0844"/>
    <w:rsid w:val="000F34CE"/>
    <w:rsid w:val="001000D0"/>
    <w:rsid w:val="00103B44"/>
    <w:rsid w:val="00123A49"/>
    <w:rsid w:val="00124858"/>
    <w:rsid w:val="00125F5F"/>
    <w:rsid w:val="001330CC"/>
    <w:rsid w:val="0013492B"/>
    <w:rsid w:val="001349CF"/>
    <w:rsid w:val="00137A7E"/>
    <w:rsid w:val="00142ACD"/>
    <w:rsid w:val="0014752A"/>
    <w:rsid w:val="00153A5F"/>
    <w:rsid w:val="00155D47"/>
    <w:rsid w:val="00157830"/>
    <w:rsid w:val="001624E1"/>
    <w:rsid w:val="001632F9"/>
    <w:rsid w:val="001639DC"/>
    <w:rsid w:val="0016519C"/>
    <w:rsid w:val="001766DF"/>
    <w:rsid w:val="001900D1"/>
    <w:rsid w:val="00190DC3"/>
    <w:rsid w:val="001A49C1"/>
    <w:rsid w:val="001B1F88"/>
    <w:rsid w:val="001B69E9"/>
    <w:rsid w:val="001C3444"/>
    <w:rsid w:val="001C34FD"/>
    <w:rsid w:val="001C68C5"/>
    <w:rsid w:val="001D16D3"/>
    <w:rsid w:val="001D4855"/>
    <w:rsid w:val="001D5086"/>
    <w:rsid w:val="001E1642"/>
    <w:rsid w:val="001E1740"/>
    <w:rsid w:val="001E382A"/>
    <w:rsid w:val="001E7122"/>
    <w:rsid w:val="001F672C"/>
    <w:rsid w:val="002058EA"/>
    <w:rsid w:val="00213D8D"/>
    <w:rsid w:val="00217057"/>
    <w:rsid w:val="00221E8A"/>
    <w:rsid w:val="00226824"/>
    <w:rsid w:val="00232688"/>
    <w:rsid w:val="0023454B"/>
    <w:rsid w:val="00240263"/>
    <w:rsid w:val="00246FEF"/>
    <w:rsid w:val="002474AC"/>
    <w:rsid w:val="00250139"/>
    <w:rsid w:val="002556A3"/>
    <w:rsid w:val="00264811"/>
    <w:rsid w:val="00274E6F"/>
    <w:rsid w:val="00284CBD"/>
    <w:rsid w:val="002860F4"/>
    <w:rsid w:val="00287037"/>
    <w:rsid w:val="002873C3"/>
    <w:rsid w:val="00290E60"/>
    <w:rsid w:val="00295E5E"/>
    <w:rsid w:val="00296B6F"/>
    <w:rsid w:val="002A37FC"/>
    <w:rsid w:val="002B30D3"/>
    <w:rsid w:val="002C1750"/>
    <w:rsid w:val="002C3D39"/>
    <w:rsid w:val="002C41C9"/>
    <w:rsid w:val="002C5CBE"/>
    <w:rsid w:val="002D6533"/>
    <w:rsid w:val="002E30D7"/>
    <w:rsid w:val="002E37BD"/>
    <w:rsid w:val="002E782F"/>
    <w:rsid w:val="002F711D"/>
    <w:rsid w:val="003117BB"/>
    <w:rsid w:val="00313CD2"/>
    <w:rsid w:val="00317993"/>
    <w:rsid w:val="00323499"/>
    <w:rsid w:val="00323AB1"/>
    <w:rsid w:val="00325286"/>
    <w:rsid w:val="00334164"/>
    <w:rsid w:val="003358BD"/>
    <w:rsid w:val="00340BA5"/>
    <w:rsid w:val="00341D06"/>
    <w:rsid w:val="00342441"/>
    <w:rsid w:val="00343C89"/>
    <w:rsid w:val="003604E6"/>
    <w:rsid w:val="0036112B"/>
    <w:rsid w:val="00361E70"/>
    <w:rsid w:val="003642D8"/>
    <w:rsid w:val="003765E9"/>
    <w:rsid w:val="00381C8E"/>
    <w:rsid w:val="00385A84"/>
    <w:rsid w:val="00390D6D"/>
    <w:rsid w:val="00391B64"/>
    <w:rsid w:val="00391C92"/>
    <w:rsid w:val="003A36E2"/>
    <w:rsid w:val="003A610F"/>
    <w:rsid w:val="003B2409"/>
    <w:rsid w:val="003B5209"/>
    <w:rsid w:val="003B6BCE"/>
    <w:rsid w:val="003C7C41"/>
    <w:rsid w:val="003F10A3"/>
    <w:rsid w:val="003F55A0"/>
    <w:rsid w:val="003F5DBB"/>
    <w:rsid w:val="003F620D"/>
    <w:rsid w:val="00403904"/>
    <w:rsid w:val="00405E24"/>
    <w:rsid w:val="00421BF0"/>
    <w:rsid w:val="0042385A"/>
    <w:rsid w:val="0042409C"/>
    <w:rsid w:val="00432417"/>
    <w:rsid w:val="0044690A"/>
    <w:rsid w:val="004476A5"/>
    <w:rsid w:val="004500D8"/>
    <w:rsid w:val="004611AB"/>
    <w:rsid w:val="00476702"/>
    <w:rsid w:val="004816FC"/>
    <w:rsid w:val="00484EE4"/>
    <w:rsid w:val="0049654D"/>
    <w:rsid w:val="00497E12"/>
    <w:rsid w:val="004A5007"/>
    <w:rsid w:val="004E2EF1"/>
    <w:rsid w:val="004F2250"/>
    <w:rsid w:val="004F6FD8"/>
    <w:rsid w:val="0050549A"/>
    <w:rsid w:val="005068E6"/>
    <w:rsid w:val="00511332"/>
    <w:rsid w:val="00514047"/>
    <w:rsid w:val="005241C0"/>
    <w:rsid w:val="0052753B"/>
    <w:rsid w:val="00531511"/>
    <w:rsid w:val="005347BD"/>
    <w:rsid w:val="00544681"/>
    <w:rsid w:val="00545C5E"/>
    <w:rsid w:val="00547019"/>
    <w:rsid w:val="0054744A"/>
    <w:rsid w:val="00553BD9"/>
    <w:rsid w:val="00553DD8"/>
    <w:rsid w:val="005547E7"/>
    <w:rsid w:val="0055775F"/>
    <w:rsid w:val="00566D1A"/>
    <w:rsid w:val="00583199"/>
    <w:rsid w:val="00583B1E"/>
    <w:rsid w:val="00584A8D"/>
    <w:rsid w:val="00587A55"/>
    <w:rsid w:val="00592857"/>
    <w:rsid w:val="005A3CFB"/>
    <w:rsid w:val="005A4032"/>
    <w:rsid w:val="005B6D93"/>
    <w:rsid w:val="005C0DC5"/>
    <w:rsid w:val="005D6C34"/>
    <w:rsid w:val="005D74D6"/>
    <w:rsid w:val="005D776B"/>
    <w:rsid w:val="005E1F51"/>
    <w:rsid w:val="005E45D3"/>
    <w:rsid w:val="005E7F1C"/>
    <w:rsid w:val="005F08F7"/>
    <w:rsid w:val="005F41EA"/>
    <w:rsid w:val="006157F7"/>
    <w:rsid w:val="006170E5"/>
    <w:rsid w:val="00625C08"/>
    <w:rsid w:val="00631211"/>
    <w:rsid w:val="00654FA9"/>
    <w:rsid w:val="006762C7"/>
    <w:rsid w:val="00680F02"/>
    <w:rsid w:val="006810F3"/>
    <w:rsid w:val="00681956"/>
    <w:rsid w:val="0068548A"/>
    <w:rsid w:val="0069421D"/>
    <w:rsid w:val="006A0712"/>
    <w:rsid w:val="006A1F31"/>
    <w:rsid w:val="006A5982"/>
    <w:rsid w:val="006B43E8"/>
    <w:rsid w:val="006C6571"/>
    <w:rsid w:val="006D1860"/>
    <w:rsid w:val="006E428D"/>
    <w:rsid w:val="006E4B21"/>
    <w:rsid w:val="006E7396"/>
    <w:rsid w:val="006F5BB7"/>
    <w:rsid w:val="00701D9F"/>
    <w:rsid w:val="00711B89"/>
    <w:rsid w:val="00717B7C"/>
    <w:rsid w:val="00725315"/>
    <w:rsid w:val="00726098"/>
    <w:rsid w:val="00726839"/>
    <w:rsid w:val="00733216"/>
    <w:rsid w:val="007364AF"/>
    <w:rsid w:val="00737027"/>
    <w:rsid w:val="00742609"/>
    <w:rsid w:val="007460F5"/>
    <w:rsid w:val="007616F0"/>
    <w:rsid w:val="007644F8"/>
    <w:rsid w:val="00765297"/>
    <w:rsid w:val="007771E7"/>
    <w:rsid w:val="007772E2"/>
    <w:rsid w:val="00777F6E"/>
    <w:rsid w:val="00783286"/>
    <w:rsid w:val="007871DC"/>
    <w:rsid w:val="007B1979"/>
    <w:rsid w:val="007B1ECA"/>
    <w:rsid w:val="007B3F57"/>
    <w:rsid w:val="007D746C"/>
    <w:rsid w:val="007F7172"/>
    <w:rsid w:val="00802A36"/>
    <w:rsid w:val="00816EA7"/>
    <w:rsid w:val="00847938"/>
    <w:rsid w:val="008514DF"/>
    <w:rsid w:val="00861750"/>
    <w:rsid w:val="0087096D"/>
    <w:rsid w:val="0088613E"/>
    <w:rsid w:val="0089281D"/>
    <w:rsid w:val="00895015"/>
    <w:rsid w:val="008972F9"/>
    <w:rsid w:val="008A40BC"/>
    <w:rsid w:val="008A76FE"/>
    <w:rsid w:val="008C48E9"/>
    <w:rsid w:val="008D2148"/>
    <w:rsid w:val="00901884"/>
    <w:rsid w:val="009036E5"/>
    <w:rsid w:val="009039C2"/>
    <w:rsid w:val="009067A0"/>
    <w:rsid w:val="00924922"/>
    <w:rsid w:val="00925AB0"/>
    <w:rsid w:val="00926CA7"/>
    <w:rsid w:val="00930556"/>
    <w:rsid w:val="00930EF4"/>
    <w:rsid w:val="00930F7E"/>
    <w:rsid w:val="009400D2"/>
    <w:rsid w:val="009427FE"/>
    <w:rsid w:val="00943FD1"/>
    <w:rsid w:val="00951AA3"/>
    <w:rsid w:val="00953179"/>
    <w:rsid w:val="009533A5"/>
    <w:rsid w:val="009561F5"/>
    <w:rsid w:val="0095622A"/>
    <w:rsid w:val="00957DAB"/>
    <w:rsid w:val="0096442C"/>
    <w:rsid w:val="009678E3"/>
    <w:rsid w:val="00972F83"/>
    <w:rsid w:val="009743F3"/>
    <w:rsid w:val="0098075C"/>
    <w:rsid w:val="00983724"/>
    <w:rsid w:val="00987D94"/>
    <w:rsid w:val="00994550"/>
    <w:rsid w:val="00995045"/>
    <w:rsid w:val="009A1FC3"/>
    <w:rsid w:val="009A4F00"/>
    <w:rsid w:val="009B45AB"/>
    <w:rsid w:val="009B77F2"/>
    <w:rsid w:val="009C5D38"/>
    <w:rsid w:val="009D14E3"/>
    <w:rsid w:val="009D4CB0"/>
    <w:rsid w:val="009E0BD7"/>
    <w:rsid w:val="00A0074E"/>
    <w:rsid w:val="00A00E3D"/>
    <w:rsid w:val="00A01F43"/>
    <w:rsid w:val="00A03037"/>
    <w:rsid w:val="00A11F71"/>
    <w:rsid w:val="00A16648"/>
    <w:rsid w:val="00A235DA"/>
    <w:rsid w:val="00A23783"/>
    <w:rsid w:val="00A24A48"/>
    <w:rsid w:val="00A334A0"/>
    <w:rsid w:val="00A51FD2"/>
    <w:rsid w:val="00A53B02"/>
    <w:rsid w:val="00A551D1"/>
    <w:rsid w:val="00A7373B"/>
    <w:rsid w:val="00A744BF"/>
    <w:rsid w:val="00A77E78"/>
    <w:rsid w:val="00A80160"/>
    <w:rsid w:val="00A82E5F"/>
    <w:rsid w:val="00A87B4C"/>
    <w:rsid w:val="00AA233F"/>
    <w:rsid w:val="00AE3058"/>
    <w:rsid w:val="00AE3752"/>
    <w:rsid w:val="00AE4E49"/>
    <w:rsid w:val="00AE5590"/>
    <w:rsid w:val="00AE5B72"/>
    <w:rsid w:val="00AE6333"/>
    <w:rsid w:val="00AF2857"/>
    <w:rsid w:val="00B05DF3"/>
    <w:rsid w:val="00B102D8"/>
    <w:rsid w:val="00B20ABA"/>
    <w:rsid w:val="00B24B35"/>
    <w:rsid w:val="00B302A5"/>
    <w:rsid w:val="00B50F1F"/>
    <w:rsid w:val="00B5406D"/>
    <w:rsid w:val="00B632CA"/>
    <w:rsid w:val="00B70410"/>
    <w:rsid w:val="00B8046B"/>
    <w:rsid w:val="00B914A5"/>
    <w:rsid w:val="00BA1EEF"/>
    <w:rsid w:val="00BB4B4C"/>
    <w:rsid w:val="00BD12CE"/>
    <w:rsid w:val="00BD3980"/>
    <w:rsid w:val="00BD3A9F"/>
    <w:rsid w:val="00BD3AA1"/>
    <w:rsid w:val="00BD43A4"/>
    <w:rsid w:val="00BE0316"/>
    <w:rsid w:val="00BE05E5"/>
    <w:rsid w:val="00BE42E9"/>
    <w:rsid w:val="00BE5CAA"/>
    <w:rsid w:val="00BE5D09"/>
    <w:rsid w:val="00C02A21"/>
    <w:rsid w:val="00C04F37"/>
    <w:rsid w:val="00C10EE5"/>
    <w:rsid w:val="00C16D9C"/>
    <w:rsid w:val="00C27EE0"/>
    <w:rsid w:val="00C33F48"/>
    <w:rsid w:val="00C3702F"/>
    <w:rsid w:val="00C4130C"/>
    <w:rsid w:val="00C47B35"/>
    <w:rsid w:val="00C53FE2"/>
    <w:rsid w:val="00C66CC8"/>
    <w:rsid w:val="00C805F9"/>
    <w:rsid w:val="00C80BA3"/>
    <w:rsid w:val="00C80BC6"/>
    <w:rsid w:val="00C86B16"/>
    <w:rsid w:val="00C912B8"/>
    <w:rsid w:val="00C979F6"/>
    <w:rsid w:val="00CA70EB"/>
    <w:rsid w:val="00CB56EF"/>
    <w:rsid w:val="00CC0A56"/>
    <w:rsid w:val="00CC0A62"/>
    <w:rsid w:val="00CC1052"/>
    <w:rsid w:val="00CD593D"/>
    <w:rsid w:val="00CE71B7"/>
    <w:rsid w:val="00CF3048"/>
    <w:rsid w:val="00CF545F"/>
    <w:rsid w:val="00D0583E"/>
    <w:rsid w:val="00D11092"/>
    <w:rsid w:val="00D14A0E"/>
    <w:rsid w:val="00D2021A"/>
    <w:rsid w:val="00D206D8"/>
    <w:rsid w:val="00D26B58"/>
    <w:rsid w:val="00D33D75"/>
    <w:rsid w:val="00D43441"/>
    <w:rsid w:val="00D461AF"/>
    <w:rsid w:val="00D51D13"/>
    <w:rsid w:val="00D568A5"/>
    <w:rsid w:val="00D57742"/>
    <w:rsid w:val="00D57ABB"/>
    <w:rsid w:val="00D643DA"/>
    <w:rsid w:val="00D65954"/>
    <w:rsid w:val="00D673B0"/>
    <w:rsid w:val="00D70808"/>
    <w:rsid w:val="00D77925"/>
    <w:rsid w:val="00D77926"/>
    <w:rsid w:val="00D82553"/>
    <w:rsid w:val="00D85FFC"/>
    <w:rsid w:val="00D9212C"/>
    <w:rsid w:val="00D97F45"/>
    <w:rsid w:val="00DA0A4F"/>
    <w:rsid w:val="00DA279B"/>
    <w:rsid w:val="00DB4D58"/>
    <w:rsid w:val="00DB568A"/>
    <w:rsid w:val="00DC025E"/>
    <w:rsid w:val="00DC03D5"/>
    <w:rsid w:val="00DC3B93"/>
    <w:rsid w:val="00DC56A5"/>
    <w:rsid w:val="00DD0656"/>
    <w:rsid w:val="00DE34F1"/>
    <w:rsid w:val="00DE4D99"/>
    <w:rsid w:val="00DF4171"/>
    <w:rsid w:val="00DF7A60"/>
    <w:rsid w:val="00E07247"/>
    <w:rsid w:val="00E14C57"/>
    <w:rsid w:val="00E17A8D"/>
    <w:rsid w:val="00E25A61"/>
    <w:rsid w:val="00E264F6"/>
    <w:rsid w:val="00E35592"/>
    <w:rsid w:val="00E45803"/>
    <w:rsid w:val="00E4594D"/>
    <w:rsid w:val="00E53E75"/>
    <w:rsid w:val="00E61AE0"/>
    <w:rsid w:val="00E75BAE"/>
    <w:rsid w:val="00E77163"/>
    <w:rsid w:val="00E774F7"/>
    <w:rsid w:val="00E840F0"/>
    <w:rsid w:val="00E85273"/>
    <w:rsid w:val="00EA1570"/>
    <w:rsid w:val="00EA6CB9"/>
    <w:rsid w:val="00EA7DAD"/>
    <w:rsid w:val="00EB3C02"/>
    <w:rsid w:val="00EB7998"/>
    <w:rsid w:val="00EC5C82"/>
    <w:rsid w:val="00ED1E43"/>
    <w:rsid w:val="00ED79F8"/>
    <w:rsid w:val="00EE072A"/>
    <w:rsid w:val="00EE0A81"/>
    <w:rsid w:val="00EF02B2"/>
    <w:rsid w:val="00F25141"/>
    <w:rsid w:val="00F3288A"/>
    <w:rsid w:val="00F43FF4"/>
    <w:rsid w:val="00F44A0C"/>
    <w:rsid w:val="00F527BE"/>
    <w:rsid w:val="00F53B08"/>
    <w:rsid w:val="00F675E6"/>
    <w:rsid w:val="00F70AB9"/>
    <w:rsid w:val="00F716B6"/>
    <w:rsid w:val="00F7395B"/>
    <w:rsid w:val="00F80F1D"/>
    <w:rsid w:val="00F85E2C"/>
    <w:rsid w:val="00F86943"/>
    <w:rsid w:val="00F92C39"/>
    <w:rsid w:val="00FA76E1"/>
    <w:rsid w:val="00FB04C9"/>
    <w:rsid w:val="00FB22E2"/>
    <w:rsid w:val="00FB581D"/>
    <w:rsid w:val="00FC20EF"/>
    <w:rsid w:val="00FE3A81"/>
    <w:rsid w:val="00FF540F"/>
    <w:rsid w:val="00F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0C6F9"/>
  <w15:chartTrackingRefBased/>
  <w15:docId w15:val="{A35DD0D3-CCDC-1143-A681-5488FB62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A55"/>
    <w:rPr>
      <w:rFonts w:ascii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71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25315"/>
    <w:pPr>
      <w:jc w:val="center"/>
    </w:pPr>
    <w:rPr>
      <w:rFonts w:eastAsiaTheme="minorEastAsia"/>
      <w:sz w:val="24"/>
      <w:szCs w:val="24"/>
      <w:lang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315"/>
    <w:rPr>
      <w:rFonts w:ascii="Calibri" w:eastAsiaTheme="minorEastAsia" w:hAnsi="Calibri" w:cs="Calibri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25315"/>
    <w:rPr>
      <w:rFonts w:eastAsiaTheme="minorEastAsia"/>
      <w:sz w:val="24"/>
      <w:szCs w:val="24"/>
      <w:lang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725315"/>
    <w:rPr>
      <w:rFonts w:ascii="Calibri" w:eastAsiaTheme="minorEastAsia" w:hAnsi="Calibri" w:cs="Calibri"/>
      <w:lang w:eastAsia="sv-SE"/>
    </w:rPr>
  </w:style>
  <w:style w:type="paragraph" w:styleId="ListParagraph">
    <w:name w:val="List Paragraph"/>
    <w:basedOn w:val="Normal"/>
    <w:uiPriority w:val="34"/>
    <w:qFormat/>
    <w:rsid w:val="00725315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unhideWhenUsed/>
    <w:rsid w:val="00725315"/>
    <w:pPr>
      <w:spacing w:after="120"/>
      <w:ind w:left="36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25315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A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A0E"/>
    <w:rPr>
      <w:rFonts w:ascii="Segoe UI" w:eastAsiaTheme="minorEastAsia" w:hAnsi="Segoe UI" w:cs="Segoe UI"/>
      <w:sz w:val="18"/>
      <w:szCs w:val="18"/>
      <w:lang w:val="da-DK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B5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2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209"/>
    <w:rPr>
      <w:rFonts w:eastAsiaTheme="minorEastAsia"/>
      <w:sz w:val="20"/>
      <w:szCs w:val="20"/>
      <w:lang w:val="da-DK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209"/>
    <w:rPr>
      <w:rFonts w:eastAsiaTheme="minorEastAsia"/>
      <w:b/>
      <w:bCs/>
      <w:sz w:val="20"/>
      <w:szCs w:val="20"/>
      <w:lang w:val="da-DK" w:eastAsia="sv-SE"/>
    </w:rPr>
  </w:style>
  <w:style w:type="character" w:customStyle="1" w:styleId="apple-converted-space">
    <w:name w:val="apple-converted-space"/>
    <w:basedOn w:val="DefaultParagraphFont"/>
    <w:rsid w:val="000819BE"/>
  </w:style>
  <w:style w:type="paragraph" w:styleId="Header">
    <w:name w:val="header"/>
    <w:basedOn w:val="Normal"/>
    <w:link w:val="HeaderChar"/>
    <w:uiPriority w:val="99"/>
    <w:unhideWhenUsed/>
    <w:rsid w:val="00FB58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81D"/>
    <w:rPr>
      <w:rFonts w:ascii="Calibri" w:hAnsi="Calibri" w:cs="Calibr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58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81D"/>
    <w:rPr>
      <w:rFonts w:ascii="Calibri" w:hAnsi="Calibri" w:cs="Calibri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B581D"/>
  </w:style>
  <w:style w:type="character" w:customStyle="1" w:styleId="acopre">
    <w:name w:val="acopre"/>
    <w:basedOn w:val="DefaultParagraphFont"/>
    <w:rsid w:val="002474AC"/>
  </w:style>
  <w:style w:type="character" w:styleId="Hyperlink">
    <w:name w:val="Hyperlink"/>
    <w:basedOn w:val="DefaultParagraphFont"/>
    <w:uiPriority w:val="99"/>
    <w:unhideWhenUsed/>
    <w:rsid w:val="00A11F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1F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1F7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058EA"/>
    <w:rPr>
      <w:i/>
      <w:iCs/>
    </w:rPr>
  </w:style>
  <w:style w:type="paragraph" w:styleId="Revision">
    <w:name w:val="Revision"/>
    <w:hidden/>
    <w:uiPriority w:val="99"/>
    <w:semiHidden/>
    <w:rsid w:val="001B1F88"/>
    <w:rPr>
      <w:rFonts w:ascii="Calibri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12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74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42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6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9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Divya Abirami S.</cp:lastModifiedBy>
  <cp:revision>152</cp:revision>
  <dcterms:created xsi:type="dcterms:W3CDTF">2021-09-27T14:00:00Z</dcterms:created>
  <dcterms:modified xsi:type="dcterms:W3CDTF">2022-01-31T16:06:00Z</dcterms:modified>
</cp:coreProperties>
</file>